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065668" w14:textId="77777777" w:rsidR="00A018B0" w:rsidRDefault="00000000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 w:hint="eastAsia"/>
          <w:b/>
          <w:bCs/>
          <w:sz w:val="32"/>
          <w:szCs w:val="32"/>
        </w:rPr>
        <w:t>S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upplementary </w:t>
      </w:r>
      <w:r>
        <w:rPr>
          <w:rFonts w:ascii="Times New Roman" w:hAnsi="Times New Roman" w:cs="Times New Roman" w:hint="eastAsia"/>
          <w:b/>
          <w:bCs/>
          <w:sz w:val="32"/>
          <w:szCs w:val="32"/>
        </w:rPr>
        <w:t>M</w:t>
      </w:r>
      <w:r>
        <w:rPr>
          <w:rFonts w:ascii="Times New Roman" w:hAnsi="Times New Roman" w:cs="Times New Roman"/>
          <w:b/>
          <w:bCs/>
          <w:sz w:val="32"/>
          <w:szCs w:val="32"/>
        </w:rPr>
        <w:t>aterial</w:t>
      </w:r>
    </w:p>
    <w:p w14:paraId="312DC141" w14:textId="77777777" w:rsidR="00A018B0" w:rsidRDefault="00000000">
      <w:pPr>
        <w:jc w:val="center"/>
        <w:rPr>
          <w:rFonts w:ascii="Times New Roman" w:hAnsi="Times New Roman" w:cs="Times New Roman"/>
        </w:rPr>
      </w:pPr>
      <w:bookmarkStart w:id="0" w:name="OLE_LINK2"/>
      <w:r>
        <w:rPr>
          <w:rFonts w:ascii="Times New Roman" w:hAnsi="Times New Roman" w:cs="Times New Roman"/>
          <w:b/>
          <w:bCs/>
        </w:rPr>
        <w:t>Effects of dietary supplementation with procyanidin-rich grape seed powders on growth performance and muscle nutrition of grass carp (</w:t>
      </w:r>
      <w:proofErr w:type="spellStart"/>
      <w:r>
        <w:rPr>
          <w:rFonts w:ascii="Times New Roman" w:hAnsi="Times New Roman" w:cs="Times New Roman"/>
          <w:b/>
          <w:bCs/>
          <w:i/>
          <w:iCs/>
        </w:rPr>
        <w:t>Ctenopharyngodon</w:t>
      </w:r>
      <w:proofErr w:type="spellEnd"/>
      <w:r>
        <w:rPr>
          <w:rFonts w:ascii="Times New Roman" w:hAnsi="Times New Roman" w:cs="Times New Roman"/>
          <w:b/>
          <w:bCs/>
          <w:i/>
          <w:iCs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i/>
          <w:iCs/>
        </w:rPr>
        <w:t>idella</w:t>
      </w:r>
      <w:proofErr w:type="spellEnd"/>
      <w:r>
        <w:rPr>
          <w:rFonts w:ascii="Times New Roman" w:hAnsi="Times New Roman" w:cs="Times New Roman"/>
          <w:b/>
          <w:bCs/>
        </w:rPr>
        <w:t>) by gut microbiota mediation</w:t>
      </w:r>
      <w:bookmarkEnd w:id="0"/>
    </w:p>
    <w:p w14:paraId="435BB38E" w14:textId="77777777" w:rsidR="00A018B0" w:rsidRDefault="00000000">
      <w:pPr>
        <w:jc w:val="center"/>
        <w:rPr>
          <w:rFonts w:ascii="Times New Roman" w:hAnsi="Times New Roman" w:cs="Times New Roman"/>
          <w:vertAlign w:val="superscript"/>
        </w:rPr>
      </w:pPr>
      <w:proofErr w:type="spellStart"/>
      <w:r>
        <w:rPr>
          <w:rFonts w:ascii="Times New Roman" w:hAnsi="Times New Roman" w:cs="Times New Roman"/>
        </w:rPr>
        <w:t>Shuaipeng</w:t>
      </w:r>
      <w:proofErr w:type="spellEnd"/>
      <w:r>
        <w:rPr>
          <w:rFonts w:ascii="Times New Roman" w:hAnsi="Times New Roman" w:cs="Times New Roman"/>
        </w:rPr>
        <w:t xml:space="preserve"> Ma</w:t>
      </w:r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, Qing Liu</w:t>
      </w:r>
      <w:r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</w:rPr>
        <w:t>, Qianqian Chen</w:t>
      </w:r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Songqing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Nie</w:t>
      </w:r>
      <w:r>
        <w:rPr>
          <w:rFonts w:ascii="Times New Roman" w:hAnsi="Times New Roman" w:cs="Times New Roman"/>
          <w:vertAlign w:val="superscript"/>
        </w:rPr>
        <w:t>a</w:t>
      </w:r>
      <w:proofErr w:type="spellEnd"/>
      <w:r>
        <w:rPr>
          <w:rFonts w:ascii="Times New Roman" w:hAnsi="Times New Roman" w:cs="Times New Roman"/>
        </w:rPr>
        <w:t>, Yulin Zhang</w:t>
      </w:r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, Gang </w:t>
      </w:r>
      <w:proofErr w:type="spellStart"/>
      <w:proofErr w:type="gramStart"/>
      <w:r>
        <w:rPr>
          <w:rFonts w:ascii="Times New Roman" w:hAnsi="Times New Roman" w:cs="Times New Roman"/>
        </w:rPr>
        <w:t>Wu</w:t>
      </w:r>
      <w:r>
        <w:rPr>
          <w:rFonts w:ascii="Times New Roman" w:hAnsi="Times New Roman" w:cs="Times New Roman"/>
          <w:vertAlign w:val="superscript"/>
        </w:rPr>
        <w:t>a</w:t>
      </w:r>
      <w:proofErr w:type="spellEnd"/>
      <w:r>
        <w:rPr>
          <w:rFonts w:ascii="Times New Roman" w:hAnsi="Times New Roman" w:cs="Times New Roman"/>
          <w:vertAlign w:val="superscript"/>
        </w:rPr>
        <w:t>,*</w:t>
      </w:r>
      <w:proofErr w:type="gramEnd"/>
      <w:r>
        <w:rPr>
          <w:rFonts w:ascii="Times New Roman" w:hAnsi="Times New Roman" w:cs="Times New Roman"/>
        </w:rPr>
        <w:t xml:space="preserve">, and </w:t>
      </w:r>
      <w:proofErr w:type="spellStart"/>
      <w:r>
        <w:rPr>
          <w:rFonts w:ascii="Times New Roman" w:hAnsi="Times New Roman" w:cs="Times New Roman"/>
        </w:rPr>
        <w:t>Xuesong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Wang</w:t>
      </w:r>
      <w:r>
        <w:rPr>
          <w:rFonts w:ascii="Times New Roman" w:hAnsi="Times New Roman" w:cs="Times New Roman"/>
          <w:vertAlign w:val="superscript"/>
        </w:rPr>
        <w:t>b,*</w:t>
      </w:r>
      <w:proofErr w:type="gramEnd"/>
    </w:p>
    <w:p w14:paraId="3004195E" w14:textId="77777777" w:rsidR="00A018B0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a </w:t>
      </w:r>
      <w:bookmarkStart w:id="1" w:name="OLE_LINK5"/>
      <w:r>
        <w:rPr>
          <w:rFonts w:ascii="Times New Roman" w:hAnsi="Times New Roman" w:cs="Times New Roman"/>
        </w:rPr>
        <w:t>Guangdong Eco-engineering Polytechnic</w:t>
      </w:r>
      <w:bookmarkEnd w:id="1"/>
      <w:r>
        <w:rPr>
          <w:rFonts w:ascii="Times New Roman" w:hAnsi="Times New Roman" w:cs="Times New Roman"/>
        </w:rPr>
        <w:t xml:space="preserve">, Guangzhou 510520, </w:t>
      </w:r>
      <w:proofErr w:type="gramStart"/>
      <w:r>
        <w:rPr>
          <w:rFonts w:ascii="Times New Roman" w:hAnsi="Times New Roman" w:cs="Times New Roman"/>
        </w:rPr>
        <w:t>China;</w:t>
      </w:r>
      <w:proofErr w:type="gramEnd"/>
    </w:p>
    <w:p w14:paraId="284DE944" w14:textId="77777777" w:rsidR="00A018B0" w:rsidRDefault="00000000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b </w:t>
      </w:r>
      <w:r>
        <w:rPr>
          <w:rFonts w:ascii="Times New Roman" w:hAnsi="Times New Roman" w:cs="Times New Roman"/>
        </w:rPr>
        <w:t xml:space="preserve">Institute of Medical Plant Physiology and Ecology, School of Pharmaceutical Sciences, Guangzhou University of Chinese Medicine, Guangzhou 510006, </w:t>
      </w:r>
      <w:proofErr w:type="gramStart"/>
      <w:r>
        <w:rPr>
          <w:rFonts w:ascii="Times New Roman" w:hAnsi="Times New Roman" w:cs="Times New Roman"/>
        </w:rPr>
        <w:t>China;</w:t>
      </w:r>
      <w:proofErr w:type="gramEnd"/>
    </w:p>
    <w:p w14:paraId="4FFA9F6F" w14:textId="77777777" w:rsidR="00A018B0" w:rsidRDefault="00000000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c </w:t>
      </w:r>
      <w:r>
        <w:rPr>
          <w:rFonts w:ascii="Times New Roman" w:hAnsi="Times New Roman" w:cs="Times New Roman"/>
        </w:rPr>
        <w:t xml:space="preserve">Guangzhou Experimental Station of Chinese Academy of Tropical Agricultural Sciences, Guangzhou 510140, </w:t>
      </w:r>
      <w:proofErr w:type="gramStart"/>
      <w:r>
        <w:rPr>
          <w:rFonts w:ascii="Times New Roman" w:hAnsi="Times New Roman" w:cs="Times New Roman"/>
        </w:rPr>
        <w:t>China;</w:t>
      </w:r>
      <w:proofErr w:type="gramEnd"/>
    </w:p>
    <w:p w14:paraId="5CC334F9" w14:textId="77777777" w:rsidR="00A018B0" w:rsidRDefault="00000000">
      <w:pPr>
        <w:widowControl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 xml:space="preserve">* </w:t>
      </w:r>
      <w:r>
        <w:rPr>
          <w:rFonts w:ascii="Times New Roman" w:hAnsi="Times New Roman" w:cs="Times New Roman"/>
          <w:b/>
          <w:bCs/>
        </w:rPr>
        <w:t xml:space="preserve">Corresponding Author: </w:t>
      </w:r>
    </w:p>
    <w:p w14:paraId="47D41185" w14:textId="77777777" w:rsidR="00A018B0" w:rsidRDefault="00000000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Gang Wu Email: </w:t>
      </w:r>
      <w:proofErr w:type="gramStart"/>
      <w:r>
        <w:rPr>
          <w:rFonts w:ascii="Times New Roman" w:hAnsi="Times New Roman" w:cs="Times New Roman"/>
        </w:rPr>
        <w:t>1429693907@qq.com;</w:t>
      </w:r>
      <w:proofErr w:type="gramEnd"/>
    </w:p>
    <w:p w14:paraId="2DB0E5B9" w14:textId="77777777" w:rsidR="00A018B0" w:rsidRDefault="00000000">
      <w:pPr>
        <w:widowControl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Xuesong</w:t>
      </w:r>
      <w:proofErr w:type="spellEnd"/>
      <w:r>
        <w:rPr>
          <w:rFonts w:ascii="Times New Roman" w:hAnsi="Times New Roman" w:cs="Times New Roman"/>
        </w:rPr>
        <w:t xml:space="preserve"> Wang Email: </w:t>
      </w:r>
      <w:hyperlink r:id="rId4" w:history="1">
        <w:r>
          <w:rPr>
            <w:rFonts w:ascii="Times New Roman" w:hAnsi="Times New Roman" w:cs="Times New Roman" w:hint="eastAsia"/>
          </w:rPr>
          <w:t>wlwxs57813@gzucm.edu.cn</w:t>
        </w:r>
        <w:r>
          <w:rPr>
            <w:rFonts w:ascii="Times New Roman" w:hAnsi="Times New Roman" w:cs="Times New Roman"/>
          </w:rPr>
          <w:t>;</w:t>
        </w:r>
      </w:hyperlink>
    </w:p>
    <w:p w14:paraId="7669ABD7" w14:textId="77777777" w:rsidR="00A018B0" w:rsidRDefault="00000000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el: +86 020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39358253</w:t>
      </w:r>
    </w:p>
    <w:p w14:paraId="4EF25BCE" w14:textId="77777777" w:rsidR="00A018B0" w:rsidRDefault="00000000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ax number: +86 020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39358253</w:t>
      </w:r>
    </w:p>
    <w:p w14:paraId="42B8BBB0" w14:textId="77777777" w:rsidR="00A018B0" w:rsidRDefault="00A018B0">
      <w:pPr>
        <w:widowControl/>
        <w:rPr>
          <w:rFonts w:ascii="Times New Roman" w:hAnsi="Times New Roman" w:cs="Times New Roman"/>
        </w:rPr>
      </w:pPr>
    </w:p>
    <w:p w14:paraId="44051E36" w14:textId="77777777" w:rsidR="00A018B0" w:rsidRDefault="00A018B0">
      <w:pPr>
        <w:rPr>
          <w:rFonts w:ascii="Times New Roman" w:hAnsi="Times New Roman" w:cs="Times New Roman"/>
        </w:rPr>
        <w:sectPr w:rsidR="00A018B0" w:rsidSect="00E47D96">
          <w:pgSz w:w="11900" w:h="16840"/>
          <w:pgMar w:top="1440" w:right="1440" w:bottom="1440" w:left="1440" w:header="851" w:footer="992" w:gutter="0"/>
          <w:cols w:space="425"/>
          <w:docGrid w:type="lines" w:linePitch="423"/>
        </w:sectPr>
      </w:pPr>
    </w:p>
    <w:p w14:paraId="1364DE34" w14:textId="77777777" w:rsidR="00A018B0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lastRenderedPageBreak/>
        <w:drawing>
          <wp:inline distT="0" distB="0" distL="114300" distR="114300" wp14:anchorId="211E078C" wp14:editId="18143C8F">
            <wp:extent cx="5265420" cy="5911215"/>
            <wp:effectExtent l="0" t="0" r="11430" b="13335"/>
            <wp:docPr id="2" name="图片 2" descr="解毒酶指标-简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解毒酶指标-简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5911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AD298A" w14:textId="77777777" w:rsidR="00A018B0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F</w:t>
      </w:r>
      <w:r>
        <w:rPr>
          <w:rFonts w:ascii="Times New Roman" w:hAnsi="Times New Roman" w:cs="Times New Roman"/>
          <w:b/>
          <w:bCs/>
        </w:rPr>
        <w:t>ig.</w:t>
      </w:r>
      <w:r>
        <w:rPr>
          <w:rFonts w:ascii="Times New Roman" w:hAnsi="Times New Roman" w:cs="Times New Roman" w:hint="eastAsia"/>
          <w:b/>
          <w:bCs/>
        </w:rPr>
        <w:t xml:space="preserve"> S1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 w:hint="eastAsia"/>
        </w:rPr>
        <w:t>The a</w:t>
      </w:r>
      <w:r>
        <w:rPr>
          <w:rFonts w:ascii="Times New Roman" w:hAnsi="Times New Roman" w:cs="Times New Roman"/>
        </w:rPr>
        <w:t>ctivities</w:t>
      </w:r>
      <w:r>
        <w:rPr>
          <w:rFonts w:ascii="Times New Roman" w:hAnsi="Times New Roman" w:cs="Times New Roman" w:hint="eastAsia"/>
        </w:rPr>
        <w:t>/</w:t>
      </w:r>
      <w:r>
        <w:rPr>
          <w:rFonts w:ascii="Times New Roman" w:hAnsi="Times New Roman" w:cs="Times New Roman"/>
        </w:rPr>
        <w:t>content</w:t>
      </w:r>
      <w:r>
        <w:rPr>
          <w:rFonts w:ascii="Times New Roman" w:hAnsi="Times New Roman" w:cs="Times New Roman" w:hint="eastAsia"/>
        </w:rPr>
        <w:t xml:space="preserve"> of detoxification</w:t>
      </w:r>
      <w:r>
        <w:rPr>
          <w:rFonts w:ascii="Times New Roman" w:hAnsi="Times New Roman" w:cs="Times New Roman"/>
        </w:rPr>
        <w:t xml:space="preserve"> enzyme</w:t>
      </w:r>
      <w:r>
        <w:rPr>
          <w:rFonts w:ascii="Times New Roman" w:hAnsi="Times New Roman" w:cs="Times New Roman" w:hint="eastAsia"/>
        </w:rPr>
        <w:t xml:space="preserve">s/component </w:t>
      </w:r>
      <w:r>
        <w:rPr>
          <w:rFonts w:ascii="Times New Roman" w:hAnsi="Times New Roman" w:cs="Times New Roman"/>
        </w:rPr>
        <w:t xml:space="preserve">in </w:t>
      </w:r>
      <w:r>
        <w:rPr>
          <w:rFonts w:ascii="Times New Roman" w:hAnsi="Times New Roman" w:cs="Times New Roman" w:hint="eastAsia"/>
        </w:rPr>
        <w:t>tissues</w:t>
      </w:r>
      <w:r>
        <w:rPr>
          <w:rFonts w:ascii="Times New Roman" w:hAnsi="Times New Roman" w:cs="Times New Roman"/>
        </w:rPr>
        <w:t xml:space="preserve"> of grass carp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>after</w:t>
      </w:r>
      <w:r>
        <w:rPr>
          <w:rFonts w:ascii="Times New Roman" w:hAnsi="Times New Roman" w:cs="Times New Roman" w:hint="eastAsia"/>
        </w:rPr>
        <w:t xml:space="preserve"> supplemental </w:t>
      </w:r>
      <w:r>
        <w:rPr>
          <w:rFonts w:ascii="Times New Roman" w:hAnsi="Times New Roman" w:cs="Times New Roman"/>
        </w:rPr>
        <w:t>fe</w:t>
      </w:r>
      <w:r>
        <w:rPr>
          <w:rFonts w:ascii="Times New Roman" w:hAnsi="Times New Roman" w:cs="Times New Roman" w:hint="eastAsia"/>
        </w:rPr>
        <w:t xml:space="preserve">eding </w:t>
      </w:r>
      <w:r>
        <w:rPr>
          <w:rFonts w:ascii="Times New Roman" w:hAnsi="Times New Roman" w:cs="Times New Roman"/>
        </w:rPr>
        <w:t xml:space="preserve">with </w:t>
      </w:r>
      <w:r>
        <w:rPr>
          <w:rFonts w:ascii="Times New Roman" w:hAnsi="Times New Roman" w:cs="Times New Roman" w:hint="eastAsia"/>
        </w:rPr>
        <w:t>procyanidin-rich GSP (n = 10).</w:t>
      </w:r>
      <w:r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 w:hint="eastAsia"/>
          <w:b/>
          <w:bCs/>
        </w:rPr>
        <w:t>D</w:t>
      </w:r>
      <w:r>
        <w:rPr>
          <w:rFonts w:ascii="Times New Roman" w:hAnsi="Times New Roman" w:cs="Times New Roman" w:hint="eastAsia"/>
        </w:rPr>
        <w:t xml:space="preserve">, and </w:t>
      </w:r>
      <w:r>
        <w:rPr>
          <w:rFonts w:ascii="Times New Roman" w:hAnsi="Times New Roman" w:cs="Times New Roman" w:hint="eastAsia"/>
          <w:b/>
          <w:bCs/>
        </w:rPr>
        <w:t>G</w:t>
      </w:r>
      <w:r>
        <w:rPr>
          <w:rFonts w:ascii="Times New Roman" w:hAnsi="Times New Roman" w:cs="Times New Roman"/>
        </w:rPr>
        <w:t xml:space="preserve">), </w:t>
      </w:r>
      <w:r>
        <w:rPr>
          <w:rFonts w:ascii="Times New Roman" w:hAnsi="Times New Roman" w:cs="Times New Roman" w:hint="eastAsia"/>
        </w:rPr>
        <w:t>g</w:t>
      </w:r>
      <w:r>
        <w:rPr>
          <w:rFonts w:ascii="Times New Roman" w:hAnsi="Times New Roman" w:cs="Times New Roman"/>
        </w:rPr>
        <w:t>ill; (</w:t>
      </w:r>
      <w:r>
        <w:rPr>
          <w:rFonts w:ascii="Times New Roman" w:hAnsi="Times New Roman" w:cs="Times New Roman" w:hint="eastAsia"/>
          <w:b/>
          <w:bCs/>
        </w:rPr>
        <w:t>B</w:t>
      </w:r>
      <w:r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 w:hint="eastAsia"/>
          <w:b/>
          <w:bCs/>
        </w:rPr>
        <w:t>E</w:t>
      </w:r>
      <w:r>
        <w:rPr>
          <w:rFonts w:ascii="Times New Roman" w:hAnsi="Times New Roman" w:cs="Times New Roman" w:hint="eastAsia"/>
        </w:rPr>
        <w:t xml:space="preserve">, and </w:t>
      </w:r>
      <w:r>
        <w:rPr>
          <w:rFonts w:ascii="Times New Roman" w:hAnsi="Times New Roman" w:cs="Times New Roman" w:hint="eastAsia"/>
          <w:b/>
          <w:bCs/>
        </w:rPr>
        <w:t>H</w:t>
      </w:r>
      <w:r>
        <w:rPr>
          <w:rFonts w:ascii="Times New Roman" w:hAnsi="Times New Roman" w:cs="Times New Roman"/>
        </w:rPr>
        <w:t xml:space="preserve">), gut; </w:t>
      </w:r>
      <w:r>
        <w:rPr>
          <w:rFonts w:ascii="Times New Roman" w:hAnsi="Times New Roman" w:cs="Times New Roman" w:hint="eastAsia"/>
        </w:rPr>
        <w:t xml:space="preserve">and </w:t>
      </w:r>
      <w:r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 w:hint="eastAsia"/>
          <w:b/>
          <w:bCs/>
        </w:rPr>
        <w:t>C</w:t>
      </w:r>
      <w:r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 w:hint="eastAsia"/>
          <w:b/>
          <w:bCs/>
        </w:rPr>
        <w:t>F</w:t>
      </w:r>
      <w:r>
        <w:rPr>
          <w:rFonts w:ascii="Times New Roman" w:hAnsi="Times New Roman" w:cs="Times New Roman" w:hint="eastAsia"/>
        </w:rPr>
        <w:t xml:space="preserve">, and </w:t>
      </w:r>
      <w:r>
        <w:rPr>
          <w:rFonts w:ascii="Times New Roman" w:hAnsi="Times New Roman" w:cs="Times New Roman" w:hint="eastAsia"/>
          <w:b/>
          <w:bCs/>
        </w:rPr>
        <w:t>I</w:t>
      </w:r>
      <w:r>
        <w:rPr>
          <w:rFonts w:ascii="Times New Roman" w:hAnsi="Times New Roman" w:cs="Times New Roman"/>
        </w:rPr>
        <w:t>), muscle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Lowercase letters indicate the significant </w:t>
      </w:r>
      <w:r w:rsidRPr="00E47D96">
        <w:rPr>
          <w:rFonts w:ascii="Times New Roman" w:hAnsi="Times New Roman" w:cs="Times New Roman"/>
        </w:rPr>
        <w:t>difference between</w:t>
      </w:r>
      <w:r w:rsidRPr="00E47D96">
        <w:rPr>
          <w:rFonts w:ascii="Times New Roman" w:hAnsi="Times New Roman" w:cs="Times New Roman" w:hint="eastAsia"/>
        </w:rPr>
        <w:t xml:space="preserve"> the different</w:t>
      </w:r>
      <w:r w:rsidRPr="00E47D96">
        <w:rPr>
          <w:rFonts w:ascii="Times New Roman" w:hAnsi="Times New Roman" w:cs="Times New Roman"/>
        </w:rPr>
        <w:t xml:space="preserve"> groups</w:t>
      </w:r>
      <w:r w:rsidRPr="00E47D96">
        <w:rPr>
          <w:rFonts w:ascii="Times New Roman" w:hAnsi="Times New Roman" w:cs="Times New Roman" w:hint="eastAsia"/>
        </w:rPr>
        <w:t xml:space="preserve"> (</w:t>
      </w:r>
      <w:r w:rsidRPr="00E47D96">
        <w:rPr>
          <w:rFonts w:ascii="Times New Roman" w:hAnsi="Times New Roman" w:cs="Times New Roman" w:hint="eastAsia"/>
          <w:i/>
          <w:iCs/>
        </w:rPr>
        <w:t>P</w:t>
      </w:r>
      <w:r w:rsidRPr="00E47D96">
        <w:rPr>
          <w:rFonts w:ascii="Times New Roman" w:hAnsi="Times New Roman" w:cs="Times New Roman" w:hint="eastAsia"/>
        </w:rPr>
        <w:t xml:space="preserve"> &lt; 0.05)</w:t>
      </w:r>
      <w:r w:rsidRPr="00E47D96">
        <w:rPr>
          <w:rFonts w:ascii="Times New Roman" w:hAnsi="Times New Roman" w:cs="Times New Roman"/>
        </w:rPr>
        <w:t>.</w:t>
      </w:r>
      <w:r w:rsidRPr="00E47D96">
        <w:rPr>
          <w:rFonts w:ascii="Times New Roman" w:hAnsi="Times New Roman" w:cs="Times New Roman" w:hint="eastAsia"/>
        </w:rPr>
        <w:t xml:space="preserve"> The </w:t>
      </w:r>
      <w:r w:rsidRPr="00E47D96">
        <w:rPr>
          <w:rFonts w:ascii="Times New Roman" w:eastAsia="SimSun" w:hAnsi="Times New Roman" w:cs="Times New Roman"/>
        </w:rPr>
        <w:t>type of error bars</w:t>
      </w:r>
      <w:r w:rsidRPr="00E47D96">
        <w:rPr>
          <w:rFonts w:ascii="Times New Roman" w:eastAsia="SimSun" w:hAnsi="Times New Roman" w:cs="Times New Roman" w:hint="eastAsia"/>
        </w:rPr>
        <w:t xml:space="preserve"> is </w:t>
      </w:r>
      <w:r w:rsidRPr="00E47D96">
        <w:rPr>
          <w:rFonts w:ascii="Times New Roman" w:hAnsi="Times New Roman" w:cs="Times New Roman"/>
          <w:bCs/>
        </w:rPr>
        <w:t>standard deviation (SD)</w:t>
      </w:r>
      <w:r w:rsidRPr="00E47D96">
        <w:rPr>
          <w:rFonts w:ascii="Times New Roman" w:eastAsia="SimSun" w:hAnsi="Times New Roman" w:cs="Times New Roman" w:hint="eastAsia"/>
        </w:rPr>
        <w:t>.</w:t>
      </w:r>
    </w:p>
    <w:p w14:paraId="511F52E5" w14:textId="77777777" w:rsidR="00A018B0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br w:type="page"/>
      </w:r>
    </w:p>
    <w:p w14:paraId="39BC0B23" w14:textId="77777777" w:rsidR="00A018B0" w:rsidRDefault="00000000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lastRenderedPageBreak/>
        <w:t>Table S1</w:t>
      </w:r>
      <w:r>
        <w:rPr>
          <w:rFonts w:ascii="Times New Roman" w:hAnsi="Times New Roman" w:cs="Times New Roman" w:hint="eastAsia"/>
        </w:rPr>
        <w:t xml:space="preserve">. The water parameters during the acclimatization period. </w:t>
      </w:r>
      <w:r w:rsidRPr="00E47D96">
        <w:rPr>
          <w:rFonts w:ascii="Times New Roman" w:hAnsi="Times New Roman" w:cs="Times New Roman" w:hint="eastAsia"/>
        </w:rPr>
        <w:t xml:space="preserve">The </w:t>
      </w:r>
      <w:r w:rsidRPr="00E47D96">
        <w:rPr>
          <w:rFonts w:ascii="Times New Roman" w:hAnsi="Times New Roman" w:cs="Times New Roman"/>
        </w:rPr>
        <w:t>type of error bars</w:t>
      </w:r>
      <w:r w:rsidRPr="00E47D96">
        <w:rPr>
          <w:rFonts w:ascii="Times New Roman" w:hAnsi="Times New Roman" w:cs="Times New Roman" w:hint="eastAsia"/>
        </w:rPr>
        <w:t xml:space="preserve"> is </w:t>
      </w:r>
      <w:r w:rsidRPr="00E47D96">
        <w:rPr>
          <w:rFonts w:ascii="Times New Roman" w:hAnsi="Times New Roman" w:cs="Times New Roman"/>
        </w:rPr>
        <w:t>standard deviation (SD)</w:t>
      </w:r>
      <w:r w:rsidRPr="00E47D96">
        <w:rPr>
          <w:rFonts w:ascii="Times New Roman" w:hAnsi="Times New Roman" w:cs="Times New Roman" w:hint="eastAsia"/>
        </w:rPr>
        <w:t>.</w:t>
      </w:r>
    </w:p>
    <w:tbl>
      <w:tblPr>
        <w:tblStyle w:val="TableGrid"/>
        <w:tblW w:w="0" w:type="auto"/>
        <w:tblInd w:w="10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97"/>
        <w:gridCol w:w="4100"/>
      </w:tblGrid>
      <w:tr w:rsidR="00A018B0" w14:paraId="70CFB092" w14:textId="77777777">
        <w:tc>
          <w:tcPr>
            <w:tcW w:w="4155" w:type="dxa"/>
            <w:tcBorders>
              <w:bottom w:val="single" w:sz="4" w:space="0" w:color="000000"/>
              <w:tl2br w:val="nil"/>
              <w:tr2bl w:val="nil"/>
            </w:tcBorders>
          </w:tcPr>
          <w:p w14:paraId="7E03FF6C" w14:textId="77777777" w:rsidR="00A018B0" w:rsidRDefault="0000000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tem</w:t>
            </w:r>
          </w:p>
        </w:tc>
        <w:tc>
          <w:tcPr>
            <w:tcW w:w="4155" w:type="dxa"/>
            <w:tcBorders>
              <w:bottom w:val="single" w:sz="4" w:space="0" w:color="000000"/>
              <w:tl2br w:val="nil"/>
              <w:tr2bl w:val="nil"/>
            </w:tcBorders>
          </w:tcPr>
          <w:p w14:paraId="7A6ADDE6" w14:textId="77777777" w:rsidR="00A018B0" w:rsidRDefault="0000000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ncentration</w:t>
            </w:r>
          </w:p>
        </w:tc>
      </w:tr>
      <w:tr w:rsidR="00A018B0" w14:paraId="769F2D5A" w14:textId="77777777">
        <w:tc>
          <w:tcPr>
            <w:tcW w:w="4155" w:type="dxa"/>
            <w:tcBorders>
              <w:top w:val="single" w:sz="4" w:space="0" w:color="000000"/>
              <w:tl2br w:val="nil"/>
              <w:tr2bl w:val="nil"/>
            </w:tcBorders>
          </w:tcPr>
          <w:p w14:paraId="6AB5C028" w14:textId="77777777" w:rsidR="00A018B0" w:rsidRDefault="0000000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issolved oxygen (DO)</w:t>
            </w:r>
          </w:p>
        </w:tc>
        <w:tc>
          <w:tcPr>
            <w:tcW w:w="4155" w:type="dxa"/>
            <w:tcBorders>
              <w:top w:val="single" w:sz="4" w:space="0" w:color="000000"/>
              <w:tl2br w:val="nil"/>
              <w:tr2bl w:val="nil"/>
            </w:tcBorders>
          </w:tcPr>
          <w:p w14:paraId="5999A6C1" w14:textId="77777777" w:rsidR="00A018B0" w:rsidRDefault="0000000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 ± 0.3 mg/L</w:t>
            </w:r>
          </w:p>
        </w:tc>
      </w:tr>
      <w:tr w:rsidR="00A018B0" w14:paraId="2F0C53FA" w14:textId="77777777">
        <w:tc>
          <w:tcPr>
            <w:tcW w:w="4155" w:type="dxa"/>
            <w:tcBorders>
              <w:tl2br w:val="nil"/>
              <w:tr2bl w:val="nil"/>
            </w:tcBorders>
          </w:tcPr>
          <w:p w14:paraId="539BBD78" w14:textId="77777777" w:rsidR="00A018B0" w:rsidRDefault="0000000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4155" w:type="dxa"/>
            <w:tcBorders>
              <w:tl2br w:val="nil"/>
              <w:tr2bl w:val="nil"/>
            </w:tcBorders>
          </w:tcPr>
          <w:p w14:paraId="18C09477" w14:textId="77777777" w:rsidR="00A018B0" w:rsidRDefault="0000000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 ± 0.2</w:t>
            </w:r>
          </w:p>
        </w:tc>
      </w:tr>
      <w:tr w:rsidR="00A018B0" w14:paraId="527186CE" w14:textId="77777777">
        <w:tc>
          <w:tcPr>
            <w:tcW w:w="4155" w:type="dxa"/>
            <w:tcBorders>
              <w:tl2br w:val="nil"/>
              <w:tr2bl w:val="nil"/>
            </w:tcBorders>
          </w:tcPr>
          <w:p w14:paraId="06FE60E3" w14:textId="77777777" w:rsidR="00A018B0" w:rsidRDefault="0000000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ater hardness (expressed as CaCO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155" w:type="dxa"/>
            <w:tcBorders>
              <w:tl2br w:val="nil"/>
              <w:tr2bl w:val="nil"/>
            </w:tcBorders>
          </w:tcPr>
          <w:p w14:paraId="67D78761" w14:textId="77777777" w:rsidR="00A018B0" w:rsidRDefault="0000000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8 ± 0.5 mg/L</w:t>
            </w:r>
          </w:p>
        </w:tc>
      </w:tr>
      <w:tr w:rsidR="00A018B0" w14:paraId="7B3F64E7" w14:textId="77777777">
        <w:tc>
          <w:tcPr>
            <w:tcW w:w="4155" w:type="dxa"/>
            <w:tcBorders>
              <w:tl2br w:val="nil"/>
              <w:tr2bl w:val="nil"/>
            </w:tcBorders>
          </w:tcPr>
          <w:p w14:paraId="684D5C42" w14:textId="77777777" w:rsidR="00A018B0" w:rsidRDefault="0000000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alinity</w:t>
            </w:r>
          </w:p>
        </w:tc>
        <w:tc>
          <w:tcPr>
            <w:tcW w:w="4155" w:type="dxa"/>
            <w:tcBorders>
              <w:tl2br w:val="nil"/>
              <w:tr2bl w:val="nil"/>
            </w:tcBorders>
          </w:tcPr>
          <w:p w14:paraId="7AD93E7E" w14:textId="77777777" w:rsidR="00A018B0" w:rsidRDefault="0000000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 ± 0.03‰</w:t>
            </w:r>
          </w:p>
        </w:tc>
      </w:tr>
      <w:tr w:rsidR="00A018B0" w14:paraId="080A6ED3" w14:textId="77777777">
        <w:tc>
          <w:tcPr>
            <w:tcW w:w="4155" w:type="dxa"/>
            <w:tcBorders>
              <w:tl2br w:val="nil"/>
              <w:tr2bl w:val="nil"/>
            </w:tcBorders>
          </w:tcPr>
          <w:p w14:paraId="4A0ED8F2" w14:textId="77777777" w:rsidR="00A018B0" w:rsidRDefault="0000000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itrate nitrogen (</w:t>
            </w:r>
            <w:r>
              <w:rPr>
                <w:rFonts w:ascii="Times New Roman" w:eastAsia="Arial" w:hAnsi="Times New Roman" w:cs="Times New Roman"/>
                <w:shd w:val="clear" w:color="auto" w:fill="FFFFFF"/>
              </w:rPr>
              <w:t>NO₃-N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155" w:type="dxa"/>
            <w:tcBorders>
              <w:tl2br w:val="nil"/>
              <w:tr2bl w:val="nil"/>
            </w:tcBorders>
          </w:tcPr>
          <w:p w14:paraId="36A58C76" w14:textId="77777777" w:rsidR="00A018B0" w:rsidRDefault="0000000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 ± 0.1 mg/L</w:t>
            </w:r>
          </w:p>
        </w:tc>
      </w:tr>
      <w:tr w:rsidR="00A018B0" w14:paraId="577BE682" w14:textId="77777777">
        <w:tc>
          <w:tcPr>
            <w:tcW w:w="4155" w:type="dxa"/>
            <w:tcBorders>
              <w:tl2br w:val="nil"/>
              <w:tr2bl w:val="nil"/>
            </w:tcBorders>
          </w:tcPr>
          <w:p w14:paraId="134A53F8" w14:textId="77777777" w:rsidR="00A018B0" w:rsidRDefault="0000000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emperature</w:t>
            </w:r>
          </w:p>
        </w:tc>
        <w:tc>
          <w:tcPr>
            <w:tcW w:w="4155" w:type="dxa"/>
            <w:tcBorders>
              <w:tl2br w:val="nil"/>
              <w:tr2bl w:val="nil"/>
            </w:tcBorders>
          </w:tcPr>
          <w:p w14:paraId="2584173B" w14:textId="77777777" w:rsidR="00A018B0" w:rsidRDefault="0000000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± 0.5℃</w:t>
            </w:r>
          </w:p>
        </w:tc>
      </w:tr>
    </w:tbl>
    <w:p w14:paraId="4746EC48" w14:textId="77777777" w:rsidR="00A018B0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br w:type="page"/>
      </w:r>
    </w:p>
    <w:p w14:paraId="06E364F2" w14:textId="77777777" w:rsidR="00A018B0" w:rsidRDefault="00000000">
      <w:r>
        <w:rPr>
          <w:rFonts w:ascii="Times New Roman" w:hAnsi="Times New Roman" w:cs="Times New Roman" w:hint="eastAsia"/>
          <w:b/>
          <w:bCs/>
        </w:rPr>
        <w:lastRenderedPageBreak/>
        <w:t>Table S2.</w:t>
      </w:r>
      <w:r>
        <w:rPr>
          <w:rFonts w:ascii="Times New Roman" w:hAnsi="Times New Roman" w:cs="Times New Roman" w:hint="eastAsia"/>
        </w:rPr>
        <w:t xml:space="preserve"> The composition of the commercial basal feed pellets.</w:t>
      </w:r>
    </w:p>
    <w:tbl>
      <w:tblPr>
        <w:tblStyle w:val="TableGrid"/>
        <w:tblW w:w="0" w:type="auto"/>
        <w:tblInd w:w="10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2"/>
        <w:gridCol w:w="4095"/>
      </w:tblGrid>
      <w:tr w:rsidR="00A018B0" w14:paraId="087700F8" w14:textId="77777777">
        <w:tc>
          <w:tcPr>
            <w:tcW w:w="4155" w:type="dxa"/>
            <w:tcBorders>
              <w:bottom w:val="single" w:sz="4" w:space="0" w:color="000000"/>
              <w:tl2br w:val="nil"/>
              <w:tr2bl w:val="nil"/>
            </w:tcBorders>
          </w:tcPr>
          <w:p w14:paraId="5CA442C6" w14:textId="77777777" w:rsidR="00A018B0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tem</w:t>
            </w:r>
          </w:p>
        </w:tc>
        <w:tc>
          <w:tcPr>
            <w:tcW w:w="4155" w:type="dxa"/>
            <w:tcBorders>
              <w:bottom w:val="single" w:sz="4" w:space="0" w:color="000000"/>
              <w:tl2br w:val="nil"/>
              <w:tr2bl w:val="nil"/>
            </w:tcBorders>
          </w:tcPr>
          <w:p w14:paraId="24A27BE0" w14:textId="77777777" w:rsidR="00A018B0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ntent (%)</w:t>
            </w:r>
          </w:p>
        </w:tc>
      </w:tr>
      <w:tr w:rsidR="00A018B0" w14:paraId="64DB2257" w14:textId="77777777">
        <w:tc>
          <w:tcPr>
            <w:tcW w:w="4155" w:type="dxa"/>
            <w:tcBorders>
              <w:top w:val="single" w:sz="4" w:space="0" w:color="000000"/>
              <w:tl2br w:val="nil"/>
              <w:tr2bl w:val="nil"/>
            </w:tcBorders>
          </w:tcPr>
          <w:p w14:paraId="586CCD3C" w14:textId="77777777" w:rsidR="00A018B0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otein</w:t>
            </w:r>
          </w:p>
        </w:tc>
        <w:tc>
          <w:tcPr>
            <w:tcW w:w="4155" w:type="dxa"/>
            <w:tcBorders>
              <w:top w:val="single" w:sz="4" w:space="0" w:color="000000"/>
              <w:tl2br w:val="nil"/>
              <w:tr2bl w:val="nil"/>
            </w:tcBorders>
          </w:tcPr>
          <w:p w14:paraId="610A57E7" w14:textId="77777777" w:rsidR="00A018B0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</w:t>
            </w:r>
            <w:bookmarkStart w:id="2" w:name="OLE_LINK1"/>
            <w:r>
              <w:rPr>
                <w:rStyle w:val="font11"/>
                <w:rFonts w:eastAsia="SimSun"/>
                <w:color w:val="auto"/>
                <w:sz w:val="24"/>
                <w:szCs w:val="24"/>
                <w:lang w:bidi="ar"/>
              </w:rPr>
              <w:t>–</w:t>
            </w:r>
            <w:bookmarkEnd w:id="2"/>
            <w:r>
              <w:rPr>
                <w:rFonts w:ascii="Times New Roman" w:hAnsi="Times New Roman" w:cs="Times New Roman" w:hint="eastAsia"/>
              </w:rPr>
              <w:t>40</w:t>
            </w:r>
          </w:p>
        </w:tc>
      </w:tr>
      <w:tr w:rsidR="00A018B0" w14:paraId="31035391" w14:textId="77777777">
        <w:tc>
          <w:tcPr>
            <w:tcW w:w="4155" w:type="dxa"/>
            <w:tcBorders>
              <w:tl2br w:val="nil"/>
              <w:tr2bl w:val="nil"/>
            </w:tcBorders>
          </w:tcPr>
          <w:p w14:paraId="45C15340" w14:textId="77777777" w:rsidR="00A018B0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rude fat</w:t>
            </w:r>
          </w:p>
        </w:tc>
        <w:tc>
          <w:tcPr>
            <w:tcW w:w="4155" w:type="dxa"/>
            <w:tcBorders>
              <w:tl2br w:val="nil"/>
              <w:tr2bl w:val="nil"/>
            </w:tcBorders>
          </w:tcPr>
          <w:p w14:paraId="24A38A74" w14:textId="77777777" w:rsidR="00A018B0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 w:hint="eastAsia"/>
              </w:rPr>
              <w:t xml:space="preserve"> 3</w:t>
            </w:r>
          </w:p>
        </w:tc>
      </w:tr>
      <w:tr w:rsidR="00A018B0" w14:paraId="5C1B9D51" w14:textId="77777777">
        <w:tc>
          <w:tcPr>
            <w:tcW w:w="4155" w:type="dxa"/>
            <w:tcBorders>
              <w:tl2br w:val="nil"/>
              <w:tr2bl w:val="nil"/>
            </w:tcBorders>
          </w:tcPr>
          <w:p w14:paraId="67A9A9D4" w14:textId="77777777" w:rsidR="00A018B0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Crude </w:t>
            </w:r>
            <w:proofErr w:type="spellStart"/>
            <w:r>
              <w:rPr>
                <w:rFonts w:ascii="Times New Roman" w:hAnsi="Times New Roman" w:cs="Times New Roman" w:hint="eastAsia"/>
              </w:rPr>
              <w:t>fibre</w:t>
            </w:r>
            <w:proofErr w:type="spellEnd"/>
          </w:p>
        </w:tc>
        <w:tc>
          <w:tcPr>
            <w:tcW w:w="4155" w:type="dxa"/>
            <w:tcBorders>
              <w:tl2br w:val="nil"/>
              <w:tr2bl w:val="nil"/>
            </w:tcBorders>
          </w:tcPr>
          <w:p w14:paraId="72E52725" w14:textId="77777777" w:rsidR="00A018B0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</w:t>
            </w:r>
            <w:r>
              <w:rPr>
                <w:rFonts w:ascii="Times New Roman" w:hAnsi="Times New Roman" w:cs="Times New Roman" w:hint="eastAsia"/>
              </w:rPr>
              <w:t xml:space="preserve"> 10</w:t>
            </w:r>
          </w:p>
        </w:tc>
      </w:tr>
      <w:tr w:rsidR="00A018B0" w14:paraId="22EC3A2E" w14:textId="77777777">
        <w:tc>
          <w:tcPr>
            <w:tcW w:w="4155" w:type="dxa"/>
            <w:tcBorders>
              <w:tl2br w:val="nil"/>
              <w:tr2bl w:val="nil"/>
            </w:tcBorders>
          </w:tcPr>
          <w:p w14:paraId="2A6F1567" w14:textId="77777777" w:rsidR="00A018B0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rude ash</w:t>
            </w:r>
          </w:p>
        </w:tc>
        <w:tc>
          <w:tcPr>
            <w:tcW w:w="4155" w:type="dxa"/>
            <w:tcBorders>
              <w:tl2br w:val="nil"/>
              <w:tr2bl w:val="nil"/>
            </w:tcBorders>
          </w:tcPr>
          <w:p w14:paraId="0294D641" w14:textId="77777777" w:rsidR="00A018B0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</w:t>
            </w:r>
            <w:r>
              <w:rPr>
                <w:rFonts w:ascii="Times New Roman" w:hAnsi="Times New Roman" w:cs="Times New Roman" w:hint="eastAsia"/>
              </w:rPr>
              <w:t xml:space="preserve"> 12</w:t>
            </w:r>
          </w:p>
        </w:tc>
      </w:tr>
      <w:tr w:rsidR="00A018B0" w14:paraId="5919F55B" w14:textId="77777777">
        <w:tc>
          <w:tcPr>
            <w:tcW w:w="4155" w:type="dxa"/>
            <w:tcBorders>
              <w:tl2br w:val="nil"/>
              <w:tr2bl w:val="nil"/>
            </w:tcBorders>
          </w:tcPr>
          <w:p w14:paraId="5B80C3E3" w14:textId="77777777" w:rsidR="00A018B0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isture</w:t>
            </w:r>
          </w:p>
        </w:tc>
        <w:tc>
          <w:tcPr>
            <w:tcW w:w="4155" w:type="dxa"/>
            <w:tcBorders>
              <w:tl2br w:val="nil"/>
              <w:tr2bl w:val="nil"/>
            </w:tcBorders>
          </w:tcPr>
          <w:p w14:paraId="75E7CFC0" w14:textId="77777777" w:rsidR="00A018B0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</w:t>
            </w:r>
            <w:r>
              <w:rPr>
                <w:rFonts w:ascii="Times New Roman" w:hAnsi="Times New Roman" w:cs="Times New Roman" w:hint="eastAsia"/>
              </w:rPr>
              <w:t xml:space="preserve"> 10</w:t>
            </w:r>
          </w:p>
        </w:tc>
      </w:tr>
      <w:tr w:rsidR="00A018B0" w14:paraId="4F411886" w14:textId="77777777">
        <w:tc>
          <w:tcPr>
            <w:tcW w:w="4155" w:type="dxa"/>
            <w:tcBorders>
              <w:tl2br w:val="nil"/>
              <w:tr2bl w:val="nil"/>
            </w:tcBorders>
          </w:tcPr>
          <w:p w14:paraId="53E68098" w14:textId="77777777" w:rsidR="00A018B0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otal phosphorus</w:t>
            </w:r>
          </w:p>
        </w:tc>
        <w:tc>
          <w:tcPr>
            <w:tcW w:w="4155" w:type="dxa"/>
            <w:tcBorders>
              <w:tl2br w:val="nil"/>
              <w:tr2bl w:val="nil"/>
            </w:tcBorders>
          </w:tcPr>
          <w:p w14:paraId="4CE02D92" w14:textId="77777777" w:rsidR="00A018B0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 w:hint="eastAsia"/>
              </w:rPr>
              <w:t xml:space="preserve"> 1.0</w:t>
            </w:r>
          </w:p>
        </w:tc>
      </w:tr>
      <w:tr w:rsidR="00A018B0" w14:paraId="74E8D390" w14:textId="77777777">
        <w:tc>
          <w:tcPr>
            <w:tcW w:w="4155" w:type="dxa"/>
            <w:tcBorders>
              <w:tl2br w:val="nil"/>
              <w:tr2bl w:val="nil"/>
            </w:tcBorders>
          </w:tcPr>
          <w:p w14:paraId="0F56A865" w14:textId="77777777" w:rsidR="00A018B0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ysine</w:t>
            </w:r>
          </w:p>
        </w:tc>
        <w:tc>
          <w:tcPr>
            <w:tcW w:w="4155" w:type="dxa"/>
            <w:tcBorders>
              <w:tl2br w:val="nil"/>
              <w:tr2bl w:val="nil"/>
            </w:tcBorders>
          </w:tcPr>
          <w:p w14:paraId="0A86EAC2" w14:textId="77777777" w:rsidR="00A018B0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 w:hint="eastAsia"/>
              </w:rPr>
              <w:t xml:space="preserve"> 1.65</w:t>
            </w:r>
          </w:p>
        </w:tc>
      </w:tr>
      <w:tr w:rsidR="00A018B0" w14:paraId="384332AB" w14:textId="77777777">
        <w:tc>
          <w:tcPr>
            <w:tcW w:w="4155" w:type="dxa"/>
            <w:tcBorders>
              <w:tl2br w:val="nil"/>
              <w:tr2bl w:val="nil"/>
            </w:tcBorders>
          </w:tcPr>
          <w:p w14:paraId="23093945" w14:textId="77777777" w:rsidR="00A018B0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</w:t>
            </w:r>
          </w:p>
        </w:tc>
        <w:tc>
          <w:tcPr>
            <w:tcW w:w="4155" w:type="dxa"/>
            <w:tcBorders>
              <w:tl2br w:val="nil"/>
              <w:tr2bl w:val="nil"/>
            </w:tcBorders>
          </w:tcPr>
          <w:p w14:paraId="33E6CC95" w14:textId="77777777" w:rsidR="00A018B0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>2.0</w:t>
            </w:r>
          </w:p>
        </w:tc>
      </w:tr>
      <w:tr w:rsidR="00A018B0" w14:paraId="16F9FE63" w14:textId="77777777">
        <w:tc>
          <w:tcPr>
            <w:tcW w:w="4155" w:type="dxa"/>
            <w:tcBorders>
              <w:tl2br w:val="nil"/>
              <w:tr2bl w:val="nil"/>
            </w:tcBorders>
          </w:tcPr>
          <w:p w14:paraId="04FB88FD" w14:textId="77777777" w:rsidR="00A018B0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Cl</w:t>
            </w:r>
          </w:p>
        </w:tc>
        <w:tc>
          <w:tcPr>
            <w:tcW w:w="4155" w:type="dxa"/>
            <w:tcBorders>
              <w:tl2br w:val="nil"/>
              <w:tr2bl w:val="nil"/>
            </w:tcBorders>
          </w:tcPr>
          <w:p w14:paraId="40C31499" w14:textId="77777777" w:rsidR="00A018B0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>1.2</w:t>
            </w:r>
          </w:p>
        </w:tc>
      </w:tr>
    </w:tbl>
    <w:p w14:paraId="0FA0D66A" w14:textId="77777777" w:rsidR="00A018B0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br w:type="page"/>
      </w:r>
    </w:p>
    <w:p w14:paraId="284E47B2" w14:textId="77777777" w:rsidR="00A018B0" w:rsidRPr="00E47D96" w:rsidRDefault="00000000">
      <w:pPr>
        <w:rPr>
          <w:rFonts w:ascii="Times New Roman" w:hAnsi="Times New Roman" w:cs="Times New Roman"/>
        </w:rPr>
      </w:pPr>
      <w:r w:rsidRPr="00E47D96">
        <w:rPr>
          <w:rFonts w:ascii="Times New Roman" w:hAnsi="Times New Roman" w:cs="Times New Roman" w:hint="eastAsia"/>
          <w:b/>
          <w:bCs/>
        </w:rPr>
        <w:lastRenderedPageBreak/>
        <w:t>Table S3.</w:t>
      </w:r>
      <w:r w:rsidRPr="00E47D96">
        <w:rPr>
          <w:rFonts w:ascii="Times New Roman" w:hAnsi="Times New Roman" w:cs="Times New Roman" w:hint="eastAsia"/>
        </w:rPr>
        <w:t xml:space="preserve"> The material composition of the prepared GSP. The </w:t>
      </w:r>
      <w:r w:rsidRPr="00E47D96">
        <w:rPr>
          <w:rFonts w:ascii="Times New Roman" w:hAnsi="Times New Roman" w:cs="Times New Roman"/>
        </w:rPr>
        <w:t>type of error bars</w:t>
      </w:r>
      <w:r w:rsidRPr="00E47D96">
        <w:rPr>
          <w:rFonts w:ascii="Times New Roman" w:hAnsi="Times New Roman" w:cs="Times New Roman" w:hint="eastAsia"/>
        </w:rPr>
        <w:t xml:space="preserve"> is </w:t>
      </w:r>
      <w:r w:rsidRPr="00E47D96">
        <w:rPr>
          <w:rFonts w:ascii="Times New Roman" w:hAnsi="Times New Roman" w:cs="Times New Roman"/>
        </w:rPr>
        <w:t>standard deviation (SD)</w:t>
      </w:r>
      <w:r w:rsidRPr="00E47D96">
        <w:rPr>
          <w:rFonts w:ascii="Times New Roman" w:hAnsi="Times New Roman" w:cs="Times New Roman" w:hint="eastAsia"/>
        </w:rPr>
        <w:t>.</w:t>
      </w:r>
    </w:p>
    <w:tbl>
      <w:tblPr>
        <w:tblStyle w:val="TableGrid"/>
        <w:tblW w:w="0" w:type="auto"/>
        <w:tblInd w:w="10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6"/>
        <w:gridCol w:w="4363"/>
        <w:gridCol w:w="1468"/>
      </w:tblGrid>
      <w:tr w:rsidR="00A018B0" w14:paraId="6A874AEA" w14:textId="77777777">
        <w:tc>
          <w:tcPr>
            <w:tcW w:w="2400" w:type="dxa"/>
            <w:tcBorders>
              <w:bottom w:val="single" w:sz="4" w:space="0" w:color="000000"/>
              <w:tl2br w:val="nil"/>
              <w:tr2bl w:val="nil"/>
            </w:tcBorders>
          </w:tcPr>
          <w:p w14:paraId="5E21516D" w14:textId="77777777" w:rsidR="00A018B0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egory</w:t>
            </w:r>
          </w:p>
        </w:tc>
        <w:tc>
          <w:tcPr>
            <w:tcW w:w="4425" w:type="dxa"/>
            <w:tcBorders>
              <w:bottom w:val="single" w:sz="4" w:space="0" w:color="000000"/>
              <w:tl2br w:val="nil"/>
              <w:tr2bl w:val="nil"/>
            </w:tcBorders>
          </w:tcPr>
          <w:p w14:paraId="3F3DB3AA" w14:textId="77777777" w:rsidR="00A018B0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ex</w:t>
            </w:r>
          </w:p>
        </w:tc>
        <w:tc>
          <w:tcPr>
            <w:tcW w:w="1485" w:type="dxa"/>
            <w:tcBorders>
              <w:bottom w:val="single" w:sz="4" w:space="0" w:color="000000"/>
              <w:tl2br w:val="nil"/>
              <w:tr2bl w:val="nil"/>
            </w:tcBorders>
          </w:tcPr>
          <w:p w14:paraId="3D225E45" w14:textId="77777777" w:rsidR="00A018B0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ent</w:t>
            </w:r>
          </w:p>
        </w:tc>
      </w:tr>
      <w:tr w:rsidR="00A018B0" w14:paraId="7942FF10" w14:textId="77777777">
        <w:tc>
          <w:tcPr>
            <w:tcW w:w="2400" w:type="dxa"/>
            <w:vMerge w:val="restart"/>
            <w:tcBorders>
              <w:top w:val="single" w:sz="4" w:space="0" w:color="000000"/>
              <w:tl2br w:val="nil"/>
              <w:tr2bl w:val="nil"/>
            </w:tcBorders>
          </w:tcPr>
          <w:p w14:paraId="6351E8A5" w14:textId="77777777" w:rsidR="00A018B0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ioactive constituents</w:t>
            </w:r>
          </w:p>
        </w:tc>
        <w:tc>
          <w:tcPr>
            <w:tcW w:w="4425" w:type="dxa"/>
            <w:tcBorders>
              <w:top w:val="single" w:sz="4" w:space="0" w:color="000000"/>
              <w:tl2br w:val="nil"/>
              <w:tr2bl w:val="nil"/>
            </w:tcBorders>
          </w:tcPr>
          <w:p w14:paraId="5856E286" w14:textId="77777777" w:rsidR="00A018B0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rocyanidine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(g/100 g)</w:t>
            </w:r>
          </w:p>
        </w:tc>
        <w:tc>
          <w:tcPr>
            <w:tcW w:w="1485" w:type="dxa"/>
            <w:tcBorders>
              <w:top w:val="single" w:sz="4" w:space="0" w:color="000000"/>
              <w:tl2br w:val="nil"/>
              <w:tr2bl w:val="nil"/>
            </w:tcBorders>
          </w:tcPr>
          <w:p w14:paraId="183D0DB1" w14:textId="77777777" w:rsidR="00A018B0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  <w:r>
              <w:rPr>
                <w:rFonts w:ascii="Times New Roman" w:hAnsi="Times New Roman" w:cs="Times New Roman"/>
              </w:rPr>
              <w:t>.4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A018B0" w14:paraId="0FA16076" w14:textId="77777777">
        <w:tc>
          <w:tcPr>
            <w:tcW w:w="2400" w:type="dxa"/>
            <w:vMerge/>
            <w:tcBorders>
              <w:tl2br w:val="nil"/>
              <w:tr2bl w:val="nil"/>
            </w:tcBorders>
          </w:tcPr>
          <w:p w14:paraId="1A3FF8C2" w14:textId="77777777" w:rsidR="00A018B0" w:rsidRDefault="00A018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25" w:type="dxa"/>
            <w:tcBorders>
              <w:tl2br w:val="nil"/>
              <w:tr2bl w:val="nil"/>
            </w:tcBorders>
          </w:tcPr>
          <w:p w14:paraId="2336EC57" w14:textId="77777777" w:rsidR="00A018B0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olyphenol</w:t>
            </w:r>
            <w:r>
              <w:rPr>
                <w:rFonts w:ascii="Times New Roman" w:hAnsi="Times New Roman" w:cs="Times New Roman" w:hint="eastAsia"/>
              </w:rPr>
              <w:t xml:space="preserve"> (g/100 g)</w:t>
            </w:r>
          </w:p>
        </w:tc>
        <w:tc>
          <w:tcPr>
            <w:tcW w:w="1485" w:type="dxa"/>
            <w:tcBorders>
              <w:tl2br w:val="nil"/>
              <w:tr2bl w:val="nil"/>
            </w:tcBorders>
          </w:tcPr>
          <w:p w14:paraId="0D15927C" w14:textId="77777777" w:rsidR="00A018B0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.8</w:t>
            </w: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2</w:t>
            </w:r>
            <w:r>
              <w:rPr>
                <w:rFonts w:ascii="Times New Roman" w:hAnsi="Times New Roman" w:cs="Times New Roman"/>
              </w:rPr>
              <w:t>.13</w:t>
            </w:r>
          </w:p>
        </w:tc>
      </w:tr>
      <w:tr w:rsidR="00A018B0" w14:paraId="3FD912BB" w14:textId="77777777">
        <w:tc>
          <w:tcPr>
            <w:tcW w:w="2400" w:type="dxa"/>
            <w:vMerge/>
            <w:tcBorders>
              <w:tl2br w:val="nil"/>
              <w:tr2bl w:val="nil"/>
            </w:tcBorders>
          </w:tcPr>
          <w:p w14:paraId="3CFE584C" w14:textId="77777777" w:rsidR="00A018B0" w:rsidRDefault="00A018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25" w:type="dxa"/>
            <w:tcBorders>
              <w:tl2br w:val="nil"/>
              <w:tr2bl w:val="nil"/>
            </w:tcBorders>
          </w:tcPr>
          <w:p w14:paraId="048E35C1" w14:textId="77777777" w:rsidR="00A018B0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lavonoid (g/100 g)</w:t>
            </w:r>
          </w:p>
        </w:tc>
        <w:tc>
          <w:tcPr>
            <w:tcW w:w="1485" w:type="dxa"/>
            <w:tcBorders>
              <w:tl2br w:val="nil"/>
              <w:tr2bl w:val="nil"/>
            </w:tcBorders>
          </w:tcPr>
          <w:p w14:paraId="5EB0CDEE" w14:textId="77777777" w:rsidR="00A018B0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.5</w:t>
            </w: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27</w:t>
            </w:r>
          </w:p>
        </w:tc>
      </w:tr>
      <w:tr w:rsidR="00A018B0" w14:paraId="7E35B117" w14:textId="77777777">
        <w:tc>
          <w:tcPr>
            <w:tcW w:w="2400" w:type="dxa"/>
            <w:vMerge/>
            <w:tcBorders>
              <w:tl2br w:val="nil"/>
              <w:tr2bl w:val="nil"/>
            </w:tcBorders>
          </w:tcPr>
          <w:p w14:paraId="05B05FA9" w14:textId="77777777" w:rsidR="00A018B0" w:rsidRDefault="00A018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25" w:type="dxa"/>
            <w:tcBorders>
              <w:tl2br w:val="nil"/>
              <w:tr2bl w:val="nil"/>
            </w:tcBorders>
          </w:tcPr>
          <w:p w14:paraId="5A52940F" w14:textId="77777777" w:rsidR="00A018B0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olysaccharide</w:t>
            </w:r>
            <w:r>
              <w:rPr>
                <w:rFonts w:ascii="Times New Roman" w:hAnsi="Times New Roman" w:cs="Times New Roman" w:hint="eastAsia"/>
              </w:rPr>
              <w:t xml:space="preserve"> (g/100 g)</w:t>
            </w:r>
          </w:p>
        </w:tc>
        <w:tc>
          <w:tcPr>
            <w:tcW w:w="1485" w:type="dxa"/>
            <w:tcBorders>
              <w:tl2br w:val="nil"/>
              <w:tr2bl w:val="nil"/>
            </w:tcBorders>
          </w:tcPr>
          <w:p w14:paraId="2D06F019" w14:textId="77777777" w:rsidR="00A018B0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39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02</w:t>
            </w:r>
          </w:p>
        </w:tc>
      </w:tr>
      <w:tr w:rsidR="00A018B0" w14:paraId="45CBA3E6" w14:textId="77777777">
        <w:tc>
          <w:tcPr>
            <w:tcW w:w="2400" w:type="dxa"/>
            <w:vMerge w:val="restart"/>
            <w:tcBorders>
              <w:tl2br w:val="nil"/>
              <w:tr2bl w:val="nil"/>
            </w:tcBorders>
          </w:tcPr>
          <w:p w14:paraId="6CD7C088" w14:textId="77777777" w:rsidR="00A018B0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eavy metals</w:t>
            </w:r>
          </w:p>
        </w:tc>
        <w:tc>
          <w:tcPr>
            <w:tcW w:w="4425" w:type="dxa"/>
            <w:tcBorders>
              <w:tl2br w:val="nil"/>
              <w:tr2bl w:val="nil"/>
            </w:tcBorders>
          </w:tcPr>
          <w:p w14:paraId="2C0200F1" w14:textId="77777777" w:rsidR="00A018B0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eastAsia="SimSun" w:hAnsi="Times New Roman" w:cs="Times New Roman"/>
                <w:szCs w:val="28"/>
              </w:rPr>
              <w:t>mg/kg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485" w:type="dxa"/>
            <w:tcBorders>
              <w:tl2br w:val="nil"/>
              <w:tr2bl w:val="nil"/>
            </w:tcBorders>
          </w:tcPr>
          <w:p w14:paraId="63EAE7CE" w14:textId="77777777" w:rsidR="00A018B0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2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 0.01</w:t>
            </w:r>
          </w:p>
        </w:tc>
      </w:tr>
      <w:tr w:rsidR="00A018B0" w14:paraId="2272100C" w14:textId="77777777">
        <w:tc>
          <w:tcPr>
            <w:tcW w:w="2400" w:type="dxa"/>
            <w:vMerge/>
            <w:tcBorders>
              <w:tl2br w:val="nil"/>
              <w:tr2bl w:val="nil"/>
            </w:tcBorders>
          </w:tcPr>
          <w:p w14:paraId="305B9522" w14:textId="77777777" w:rsidR="00A018B0" w:rsidRDefault="00A018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25" w:type="dxa"/>
            <w:tcBorders>
              <w:tl2br w:val="nil"/>
              <w:tr2bl w:val="nil"/>
            </w:tcBorders>
          </w:tcPr>
          <w:p w14:paraId="44750661" w14:textId="77777777" w:rsidR="00A018B0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d (</w:t>
            </w:r>
            <w:r>
              <w:rPr>
                <w:rFonts w:ascii="Times New Roman" w:eastAsia="SimSun" w:hAnsi="Times New Roman" w:cs="Times New Roman"/>
                <w:szCs w:val="28"/>
              </w:rPr>
              <w:t>mg/kg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485" w:type="dxa"/>
            <w:tcBorders>
              <w:tl2br w:val="nil"/>
              <w:tr2bl w:val="nil"/>
            </w:tcBorders>
          </w:tcPr>
          <w:p w14:paraId="58828696" w14:textId="77777777" w:rsidR="00A018B0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D</w:t>
            </w:r>
          </w:p>
        </w:tc>
      </w:tr>
      <w:tr w:rsidR="00A018B0" w14:paraId="48725D9E" w14:textId="77777777">
        <w:tc>
          <w:tcPr>
            <w:tcW w:w="2400" w:type="dxa"/>
            <w:vMerge/>
            <w:tcBorders>
              <w:tl2br w:val="nil"/>
              <w:tr2bl w:val="nil"/>
            </w:tcBorders>
          </w:tcPr>
          <w:p w14:paraId="0CDE50E3" w14:textId="77777777" w:rsidR="00A018B0" w:rsidRDefault="00A018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25" w:type="dxa"/>
            <w:tcBorders>
              <w:tl2br w:val="nil"/>
              <w:tr2bl w:val="nil"/>
            </w:tcBorders>
          </w:tcPr>
          <w:p w14:paraId="47D1D49A" w14:textId="77777777" w:rsidR="00A018B0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g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eastAsia="SimSun" w:hAnsi="Times New Roman" w:cs="Times New Roman"/>
                <w:szCs w:val="28"/>
              </w:rPr>
              <w:t>mg/kg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485" w:type="dxa"/>
            <w:tcBorders>
              <w:tl2br w:val="nil"/>
              <w:tr2bl w:val="nil"/>
            </w:tcBorders>
          </w:tcPr>
          <w:p w14:paraId="57D6045E" w14:textId="77777777" w:rsidR="00A018B0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D</w:t>
            </w:r>
          </w:p>
        </w:tc>
      </w:tr>
      <w:tr w:rsidR="00A018B0" w14:paraId="4EAB38E2" w14:textId="77777777">
        <w:tc>
          <w:tcPr>
            <w:tcW w:w="2400" w:type="dxa"/>
            <w:vMerge/>
            <w:tcBorders>
              <w:tl2br w:val="nil"/>
              <w:tr2bl w:val="nil"/>
            </w:tcBorders>
          </w:tcPr>
          <w:p w14:paraId="667E5D93" w14:textId="77777777" w:rsidR="00A018B0" w:rsidRDefault="00A018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25" w:type="dxa"/>
            <w:tcBorders>
              <w:tl2br w:val="nil"/>
              <w:tr2bl w:val="nil"/>
            </w:tcBorders>
          </w:tcPr>
          <w:p w14:paraId="18D8AED1" w14:textId="77777777" w:rsidR="00A018B0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eastAsia="SimSun" w:hAnsi="Times New Roman" w:cs="Times New Roman"/>
                <w:szCs w:val="28"/>
              </w:rPr>
              <w:t>mg/kg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485" w:type="dxa"/>
            <w:tcBorders>
              <w:tl2br w:val="nil"/>
              <w:tr2bl w:val="nil"/>
            </w:tcBorders>
          </w:tcPr>
          <w:p w14:paraId="4BB7364E" w14:textId="77777777" w:rsidR="00A018B0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D</w:t>
            </w:r>
          </w:p>
        </w:tc>
      </w:tr>
      <w:tr w:rsidR="00A018B0" w14:paraId="5175D1B9" w14:textId="77777777">
        <w:tc>
          <w:tcPr>
            <w:tcW w:w="2400" w:type="dxa"/>
            <w:vMerge w:val="restart"/>
            <w:tcBorders>
              <w:tl2br w:val="nil"/>
              <w:tr2bl w:val="nil"/>
            </w:tcBorders>
          </w:tcPr>
          <w:p w14:paraId="19B21B2F" w14:textId="77777777" w:rsidR="00A018B0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sticide residue</w:t>
            </w: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4425" w:type="dxa"/>
            <w:tcBorders>
              <w:tl2br w:val="nil"/>
              <w:tr2bl w:val="nil"/>
            </w:tcBorders>
          </w:tcPr>
          <w:p w14:paraId="60C98ED2" w14:textId="77777777" w:rsidR="00A018B0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ichlorodiphenyl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richloroethane (mg/kg)</w:t>
            </w:r>
          </w:p>
        </w:tc>
        <w:tc>
          <w:tcPr>
            <w:tcW w:w="1485" w:type="dxa"/>
            <w:tcBorders>
              <w:tl2br w:val="nil"/>
              <w:tr2bl w:val="nil"/>
            </w:tcBorders>
          </w:tcPr>
          <w:p w14:paraId="2F7909B3" w14:textId="77777777" w:rsidR="00A018B0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D</w:t>
            </w:r>
          </w:p>
        </w:tc>
      </w:tr>
      <w:tr w:rsidR="00A018B0" w14:paraId="75262DA3" w14:textId="77777777">
        <w:tc>
          <w:tcPr>
            <w:tcW w:w="2400" w:type="dxa"/>
            <w:vMerge/>
            <w:tcBorders>
              <w:tl2br w:val="nil"/>
              <w:tr2bl w:val="nil"/>
            </w:tcBorders>
          </w:tcPr>
          <w:p w14:paraId="2FFB7ACD" w14:textId="77777777" w:rsidR="00A018B0" w:rsidRDefault="00A018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25" w:type="dxa"/>
            <w:tcBorders>
              <w:tl2br w:val="nil"/>
              <w:tr2bl w:val="nil"/>
            </w:tcBorders>
          </w:tcPr>
          <w:p w14:paraId="5DA2E715" w14:textId="77777777" w:rsidR="00A018B0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xachlorocyclohexan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mg/kg)</w:t>
            </w:r>
          </w:p>
        </w:tc>
        <w:tc>
          <w:tcPr>
            <w:tcW w:w="1485" w:type="dxa"/>
            <w:tcBorders>
              <w:tl2br w:val="nil"/>
              <w:tr2bl w:val="nil"/>
            </w:tcBorders>
          </w:tcPr>
          <w:p w14:paraId="4D87FDF3" w14:textId="77777777" w:rsidR="00A018B0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D</w:t>
            </w:r>
          </w:p>
        </w:tc>
      </w:tr>
      <w:tr w:rsidR="00A018B0" w14:paraId="401283AA" w14:textId="77777777">
        <w:tc>
          <w:tcPr>
            <w:tcW w:w="2400" w:type="dxa"/>
            <w:vMerge/>
            <w:tcBorders>
              <w:tl2br w:val="nil"/>
              <w:tr2bl w:val="nil"/>
            </w:tcBorders>
          </w:tcPr>
          <w:p w14:paraId="54B1C8AA" w14:textId="77777777" w:rsidR="00A018B0" w:rsidRDefault="00A018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25" w:type="dxa"/>
            <w:tcBorders>
              <w:tl2br w:val="nil"/>
              <w:tr2bl w:val="nil"/>
            </w:tcBorders>
          </w:tcPr>
          <w:p w14:paraId="436C04BD" w14:textId="77777777" w:rsidR="00A018B0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intozene (mg/kg)</w:t>
            </w:r>
          </w:p>
        </w:tc>
        <w:tc>
          <w:tcPr>
            <w:tcW w:w="1485" w:type="dxa"/>
            <w:tcBorders>
              <w:tl2br w:val="nil"/>
              <w:tr2bl w:val="nil"/>
            </w:tcBorders>
          </w:tcPr>
          <w:p w14:paraId="21FE9E7A" w14:textId="77777777" w:rsidR="00A018B0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D</w:t>
            </w:r>
          </w:p>
        </w:tc>
      </w:tr>
      <w:tr w:rsidR="00A018B0" w14:paraId="482B7D08" w14:textId="77777777">
        <w:tc>
          <w:tcPr>
            <w:tcW w:w="2400" w:type="dxa"/>
            <w:vMerge w:val="restart"/>
            <w:tcBorders>
              <w:tl2br w:val="nil"/>
              <w:tr2bl w:val="nil"/>
            </w:tcBorders>
          </w:tcPr>
          <w:p w14:paraId="2151E654" w14:textId="77777777" w:rsidR="00A018B0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icrobial content</w:t>
            </w: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4425" w:type="dxa"/>
            <w:tcBorders>
              <w:tl2br w:val="nil"/>
              <w:tr2bl w:val="nil"/>
            </w:tcBorders>
          </w:tcPr>
          <w:p w14:paraId="5DFDE8A0" w14:textId="77777777" w:rsidR="00A018B0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lmonella (25 g)</w:t>
            </w:r>
          </w:p>
        </w:tc>
        <w:tc>
          <w:tcPr>
            <w:tcW w:w="1485" w:type="dxa"/>
            <w:tcBorders>
              <w:tl2br w:val="nil"/>
              <w:tr2bl w:val="nil"/>
            </w:tcBorders>
          </w:tcPr>
          <w:p w14:paraId="70D2203B" w14:textId="77777777" w:rsidR="00A018B0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D</w:t>
            </w:r>
          </w:p>
        </w:tc>
      </w:tr>
      <w:tr w:rsidR="00A018B0" w14:paraId="775C728A" w14:textId="77777777">
        <w:tc>
          <w:tcPr>
            <w:tcW w:w="2400" w:type="dxa"/>
            <w:vMerge/>
            <w:tcBorders>
              <w:tl2br w:val="nil"/>
              <w:tr2bl w:val="nil"/>
            </w:tcBorders>
          </w:tcPr>
          <w:p w14:paraId="476870A6" w14:textId="77777777" w:rsidR="00A018B0" w:rsidRDefault="00A018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25" w:type="dxa"/>
            <w:tcBorders>
              <w:tl2br w:val="nil"/>
              <w:tr2bl w:val="nil"/>
            </w:tcBorders>
          </w:tcPr>
          <w:p w14:paraId="0CB67ADB" w14:textId="77777777" w:rsidR="00A018B0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taphylococcus aureu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25 g)</w:t>
            </w:r>
          </w:p>
        </w:tc>
        <w:tc>
          <w:tcPr>
            <w:tcW w:w="1485" w:type="dxa"/>
            <w:tcBorders>
              <w:tl2br w:val="nil"/>
              <w:tr2bl w:val="nil"/>
            </w:tcBorders>
          </w:tcPr>
          <w:p w14:paraId="4F93E246" w14:textId="77777777" w:rsidR="00A018B0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D</w:t>
            </w:r>
          </w:p>
        </w:tc>
      </w:tr>
      <w:tr w:rsidR="00A018B0" w14:paraId="66744257" w14:textId="77777777">
        <w:tc>
          <w:tcPr>
            <w:tcW w:w="2400" w:type="dxa"/>
            <w:vMerge/>
            <w:tcBorders>
              <w:tl2br w:val="nil"/>
              <w:tr2bl w:val="nil"/>
            </w:tcBorders>
          </w:tcPr>
          <w:p w14:paraId="30A3138A" w14:textId="77777777" w:rsidR="00A018B0" w:rsidRDefault="00A018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25" w:type="dxa"/>
            <w:tcBorders>
              <w:tl2br w:val="nil"/>
              <w:tr2bl w:val="nil"/>
            </w:tcBorders>
          </w:tcPr>
          <w:p w14:paraId="7B317543" w14:textId="77777777" w:rsidR="00A018B0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erobic bacterial count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CFU/g)</w:t>
            </w:r>
          </w:p>
        </w:tc>
        <w:tc>
          <w:tcPr>
            <w:tcW w:w="1485" w:type="dxa"/>
            <w:tcBorders>
              <w:tl2br w:val="nil"/>
              <w:tr2bl w:val="nil"/>
            </w:tcBorders>
          </w:tcPr>
          <w:p w14:paraId="336C8D44" w14:textId="77777777" w:rsidR="00A018B0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 10</w:t>
            </w:r>
          </w:p>
        </w:tc>
      </w:tr>
      <w:tr w:rsidR="00A018B0" w14:paraId="613EEA46" w14:textId="77777777">
        <w:tc>
          <w:tcPr>
            <w:tcW w:w="2400" w:type="dxa"/>
            <w:vMerge/>
            <w:tcBorders>
              <w:tl2br w:val="nil"/>
              <w:tr2bl w:val="nil"/>
            </w:tcBorders>
          </w:tcPr>
          <w:p w14:paraId="1521FF3D" w14:textId="77777777" w:rsidR="00A018B0" w:rsidRDefault="00A018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25" w:type="dxa"/>
            <w:tcBorders>
              <w:tl2br w:val="nil"/>
              <w:tr2bl w:val="nil"/>
            </w:tcBorders>
          </w:tcPr>
          <w:p w14:paraId="544995C2" w14:textId="77777777" w:rsidR="00A018B0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oulds</w:t>
            </w:r>
            <w:proofErr w:type="spellEnd"/>
            <w:r>
              <w:rPr>
                <w:rFonts w:ascii="Times New Roman" w:hAnsi="Times New Roman" w:cs="Times New Roman"/>
              </w:rPr>
              <w:t xml:space="preserve"> and Yeast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CFU/g)</w:t>
            </w:r>
          </w:p>
        </w:tc>
        <w:tc>
          <w:tcPr>
            <w:tcW w:w="1485" w:type="dxa"/>
            <w:tcBorders>
              <w:tl2br w:val="nil"/>
              <w:tr2bl w:val="nil"/>
            </w:tcBorders>
          </w:tcPr>
          <w:p w14:paraId="26032213" w14:textId="77777777" w:rsidR="00A018B0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 10</w:t>
            </w:r>
          </w:p>
        </w:tc>
      </w:tr>
      <w:tr w:rsidR="00A018B0" w14:paraId="40AB2A14" w14:textId="77777777">
        <w:tc>
          <w:tcPr>
            <w:tcW w:w="2400" w:type="dxa"/>
            <w:vMerge/>
            <w:tcBorders>
              <w:tl2br w:val="nil"/>
              <w:tr2bl w:val="nil"/>
            </w:tcBorders>
          </w:tcPr>
          <w:p w14:paraId="45AE622F" w14:textId="77777777" w:rsidR="00A018B0" w:rsidRDefault="00A018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25" w:type="dxa"/>
            <w:tcBorders>
              <w:tl2br w:val="nil"/>
              <w:tr2bl w:val="nil"/>
            </w:tcBorders>
          </w:tcPr>
          <w:p w14:paraId="4DF98E59" w14:textId="77777777" w:rsidR="00A018B0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iforms (MPN/g)</w:t>
            </w:r>
          </w:p>
        </w:tc>
        <w:tc>
          <w:tcPr>
            <w:tcW w:w="1485" w:type="dxa"/>
            <w:tcBorders>
              <w:tl2br w:val="nil"/>
              <w:tr2bl w:val="nil"/>
            </w:tcBorders>
          </w:tcPr>
          <w:p w14:paraId="79D6CE09" w14:textId="77777777" w:rsidR="00A018B0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 0.3</w:t>
            </w:r>
          </w:p>
        </w:tc>
      </w:tr>
    </w:tbl>
    <w:p w14:paraId="017A1005" w14:textId="77777777" w:rsidR="00A018B0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2C53F9F" w14:textId="77777777" w:rsidR="00A018B0" w:rsidRDefault="00000000">
      <w:pPr>
        <w:widowControl/>
        <w:rPr>
          <w:rFonts w:ascii="Times New Roman" w:eastAsia="SimSu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Muscle s</w:t>
      </w:r>
      <w:r>
        <w:rPr>
          <w:rFonts w:ascii="Times New Roman" w:hAnsi="Times New Roman" w:cs="Times New Roman"/>
        </w:rPr>
        <w:t xml:space="preserve">afety </w:t>
      </w:r>
      <w:r>
        <w:rPr>
          <w:rFonts w:ascii="Times New Roman" w:hAnsi="Times New Roman" w:cs="Times New Roman" w:hint="eastAsia"/>
        </w:rPr>
        <w:t>i</w:t>
      </w:r>
      <w:r>
        <w:rPr>
          <w:rFonts w:ascii="Times New Roman" w:hAnsi="Times New Roman" w:cs="Times New Roman"/>
        </w:rPr>
        <w:t>nspection of</w:t>
      </w:r>
      <w:r>
        <w:rPr>
          <w:rFonts w:ascii="Times New Roman" w:hAnsi="Times New Roman" w:cs="Times New Roman" w:hint="eastAsia"/>
        </w:rPr>
        <w:t xml:space="preserve"> grass carp (n = 3)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DDT is </w:t>
      </w:r>
      <w:proofErr w:type="spellStart"/>
      <w:r>
        <w:rPr>
          <w:rFonts w:ascii="Times New Roman" w:hAnsi="Times New Roman" w:cs="Times New Roman" w:hint="eastAsia"/>
        </w:rPr>
        <w:t>dichlorodiphenyl</w:t>
      </w:r>
      <w:proofErr w:type="spellEnd"/>
      <w:r>
        <w:rPr>
          <w:rFonts w:ascii="Times New Roman" w:hAnsi="Times New Roman" w:cs="Times New Roman" w:hint="eastAsia"/>
        </w:rPr>
        <w:t xml:space="preserve"> trichloroethane; HCH is hexachlorocyclohexane; and PCNB is pentachloronitrobenzene.</w:t>
      </w:r>
    </w:p>
    <w:tbl>
      <w:tblPr>
        <w:tblW w:w="8429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80"/>
        <w:gridCol w:w="2685"/>
        <w:gridCol w:w="791"/>
        <w:gridCol w:w="791"/>
        <w:gridCol w:w="791"/>
        <w:gridCol w:w="791"/>
      </w:tblGrid>
      <w:tr w:rsidR="00A018B0" w14:paraId="4380BB16" w14:textId="77777777">
        <w:trPr>
          <w:trHeight w:val="169"/>
          <w:jc w:val="center"/>
        </w:trPr>
        <w:tc>
          <w:tcPr>
            <w:tcW w:w="2580" w:type="dxa"/>
            <w:tcBorders>
              <w:bottom w:val="single" w:sz="8" w:space="0" w:color="000000"/>
              <w:tl2br w:val="nil"/>
              <w:tr2bl w:val="nil"/>
            </w:tcBorders>
            <w:noWrap/>
            <w:vAlign w:val="center"/>
          </w:tcPr>
          <w:p w14:paraId="24268C42" w14:textId="77777777" w:rsidR="00A018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Category</w:t>
            </w:r>
          </w:p>
        </w:tc>
        <w:tc>
          <w:tcPr>
            <w:tcW w:w="2685" w:type="dxa"/>
            <w:tcBorders>
              <w:bottom w:val="single" w:sz="8" w:space="0" w:color="000000"/>
              <w:tl2br w:val="nil"/>
              <w:tr2bl w:val="nil"/>
            </w:tcBorders>
            <w:noWrap/>
            <w:vAlign w:val="center"/>
          </w:tcPr>
          <w:p w14:paraId="75DF8894" w14:textId="77777777" w:rsidR="00A018B0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Items</w:t>
            </w:r>
          </w:p>
        </w:tc>
        <w:tc>
          <w:tcPr>
            <w:tcW w:w="791" w:type="dxa"/>
            <w:tcBorders>
              <w:bottom w:val="single" w:sz="8" w:space="0" w:color="000000"/>
              <w:tl2br w:val="nil"/>
              <w:tr2bl w:val="nil"/>
            </w:tcBorders>
            <w:noWrap/>
          </w:tcPr>
          <w:p w14:paraId="1B879658" w14:textId="77777777" w:rsidR="00A018B0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CK</w:t>
            </w:r>
          </w:p>
        </w:tc>
        <w:tc>
          <w:tcPr>
            <w:tcW w:w="791" w:type="dxa"/>
            <w:tcBorders>
              <w:bottom w:val="single" w:sz="8" w:space="0" w:color="000000"/>
              <w:tl2br w:val="nil"/>
              <w:tr2bl w:val="nil"/>
            </w:tcBorders>
            <w:noWrap/>
          </w:tcPr>
          <w:p w14:paraId="3B9F7C1F" w14:textId="77777777" w:rsidR="00A018B0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TL</w:t>
            </w:r>
          </w:p>
        </w:tc>
        <w:tc>
          <w:tcPr>
            <w:tcW w:w="791" w:type="dxa"/>
            <w:tcBorders>
              <w:bottom w:val="single" w:sz="8" w:space="0" w:color="000000"/>
              <w:tl2br w:val="nil"/>
              <w:tr2bl w:val="nil"/>
            </w:tcBorders>
            <w:noWrap/>
          </w:tcPr>
          <w:p w14:paraId="7069760B" w14:textId="77777777" w:rsidR="00A018B0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TM</w:t>
            </w:r>
          </w:p>
        </w:tc>
        <w:tc>
          <w:tcPr>
            <w:tcW w:w="791" w:type="dxa"/>
            <w:tcBorders>
              <w:bottom w:val="single" w:sz="8" w:space="0" w:color="000000"/>
              <w:tl2br w:val="nil"/>
              <w:tr2bl w:val="nil"/>
            </w:tcBorders>
            <w:noWrap/>
          </w:tcPr>
          <w:p w14:paraId="18E27A76" w14:textId="77777777" w:rsidR="00A018B0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TH</w:t>
            </w:r>
          </w:p>
        </w:tc>
      </w:tr>
      <w:tr w:rsidR="00A018B0" w14:paraId="42A8EBB4" w14:textId="77777777">
        <w:trPr>
          <w:trHeight w:val="169"/>
          <w:jc w:val="center"/>
        </w:trPr>
        <w:tc>
          <w:tcPr>
            <w:tcW w:w="2580" w:type="dxa"/>
            <w:vMerge w:val="restart"/>
            <w:tcBorders>
              <w:tl2br w:val="nil"/>
              <w:tr2bl w:val="nil"/>
            </w:tcBorders>
          </w:tcPr>
          <w:p w14:paraId="3C961A00" w14:textId="77777777" w:rsidR="00A018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Heavy metal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s</w:t>
            </w:r>
          </w:p>
        </w:tc>
        <w:tc>
          <w:tcPr>
            <w:tcW w:w="2685" w:type="dxa"/>
            <w:tcBorders>
              <w:tl2br w:val="nil"/>
              <w:tr2bl w:val="nil"/>
            </w:tcBorders>
            <w:noWrap/>
          </w:tcPr>
          <w:p w14:paraId="65705820" w14:textId="77777777" w:rsidR="00A018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Pb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 xml:space="preserve"> (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mg/kg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)</w:t>
            </w:r>
          </w:p>
        </w:tc>
        <w:tc>
          <w:tcPr>
            <w:tcW w:w="791" w:type="dxa"/>
            <w:tcBorders>
              <w:tl2br w:val="nil"/>
              <w:tr2bl w:val="nil"/>
            </w:tcBorders>
            <w:noWrap/>
          </w:tcPr>
          <w:p w14:paraId="21F1B392" w14:textId="77777777" w:rsidR="00A018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&lt; 0.2</w:t>
            </w:r>
          </w:p>
        </w:tc>
        <w:tc>
          <w:tcPr>
            <w:tcW w:w="791" w:type="dxa"/>
            <w:tcBorders>
              <w:tl2br w:val="nil"/>
              <w:tr2bl w:val="nil"/>
            </w:tcBorders>
            <w:noWrap/>
          </w:tcPr>
          <w:p w14:paraId="5082A9C0" w14:textId="77777777" w:rsidR="00A018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&lt; 0.2</w:t>
            </w:r>
          </w:p>
        </w:tc>
        <w:tc>
          <w:tcPr>
            <w:tcW w:w="791" w:type="dxa"/>
            <w:tcBorders>
              <w:tl2br w:val="nil"/>
              <w:tr2bl w:val="nil"/>
            </w:tcBorders>
            <w:noWrap/>
          </w:tcPr>
          <w:p w14:paraId="3FB7100E" w14:textId="77777777" w:rsidR="00A018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&lt; 0.2</w:t>
            </w:r>
          </w:p>
        </w:tc>
        <w:tc>
          <w:tcPr>
            <w:tcW w:w="791" w:type="dxa"/>
            <w:tcBorders>
              <w:tl2br w:val="nil"/>
              <w:tr2bl w:val="nil"/>
            </w:tcBorders>
            <w:noWrap/>
          </w:tcPr>
          <w:p w14:paraId="6CEFB2BD" w14:textId="77777777" w:rsidR="00A018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&lt; 0.2</w:t>
            </w:r>
          </w:p>
        </w:tc>
      </w:tr>
      <w:tr w:rsidR="00A018B0" w14:paraId="1C78EF9B" w14:textId="77777777">
        <w:trPr>
          <w:trHeight w:val="169"/>
          <w:jc w:val="center"/>
        </w:trPr>
        <w:tc>
          <w:tcPr>
            <w:tcW w:w="2580" w:type="dxa"/>
            <w:vMerge/>
            <w:tcBorders>
              <w:tl2br w:val="nil"/>
              <w:tr2bl w:val="nil"/>
            </w:tcBorders>
          </w:tcPr>
          <w:p w14:paraId="656739B8" w14:textId="77777777" w:rsidR="00A018B0" w:rsidRDefault="00A018B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685" w:type="dxa"/>
            <w:tcBorders>
              <w:tl2br w:val="nil"/>
              <w:tr2bl w:val="nil"/>
            </w:tcBorders>
            <w:noWrap/>
          </w:tcPr>
          <w:p w14:paraId="441E462C" w14:textId="77777777" w:rsidR="00A018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Cd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 xml:space="preserve"> (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mg/kg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)</w:t>
            </w:r>
          </w:p>
        </w:tc>
        <w:tc>
          <w:tcPr>
            <w:tcW w:w="791" w:type="dxa"/>
            <w:tcBorders>
              <w:tl2br w:val="nil"/>
              <w:tr2bl w:val="nil"/>
            </w:tcBorders>
            <w:noWrap/>
          </w:tcPr>
          <w:p w14:paraId="5876E943" w14:textId="77777777" w:rsidR="00A018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&lt; 0.05</w:t>
            </w:r>
          </w:p>
        </w:tc>
        <w:tc>
          <w:tcPr>
            <w:tcW w:w="791" w:type="dxa"/>
            <w:tcBorders>
              <w:tl2br w:val="nil"/>
              <w:tr2bl w:val="nil"/>
            </w:tcBorders>
            <w:noWrap/>
          </w:tcPr>
          <w:p w14:paraId="64DFA307" w14:textId="77777777" w:rsidR="00A018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&lt; 0.05</w:t>
            </w:r>
          </w:p>
        </w:tc>
        <w:tc>
          <w:tcPr>
            <w:tcW w:w="791" w:type="dxa"/>
            <w:tcBorders>
              <w:tl2br w:val="nil"/>
              <w:tr2bl w:val="nil"/>
            </w:tcBorders>
            <w:noWrap/>
          </w:tcPr>
          <w:p w14:paraId="727E2EC3" w14:textId="77777777" w:rsidR="00A018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&lt; 0.05</w:t>
            </w:r>
          </w:p>
        </w:tc>
        <w:tc>
          <w:tcPr>
            <w:tcW w:w="791" w:type="dxa"/>
            <w:tcBorders>
              <w:tl2br w:val="nil"/>
              <w:tr2bl w:val="nil"/>
            </w:tcBorders>
            <w:noWrap/>
          </w:tcPr>
          <w:p w14:paraId="6DD4EC44" w14:textId="77777777" w:rsidR="00A018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&lt; 0.05</w:t>
            </w:r>
          </w:p>
        </w:tc>
      </w:tr>
      <w:tr w:rsidR="00A018B0" w14:paraId="264045D3" w14:textId="77777777">
        <w:trPr>
          <w:trHeight w:val="169"/>
          <w:jc w:val="center"/>
        </w:trPr>
        <w:tc>
          <w:tcPr>
            <w:tcW w:w="2580" w:type="dxa"/>
            <w:vMerge/>
            <w:tcBorders>
              <w:tl2br w:val="nil"/>
              <w:tr2bl w:val="nil"/>
            </w:tcBorders>
          </w:tcPr>
          <w:p w14:paraId="668CCD5F" w14:textId="77777777" w:rsidR="00A018B0" w:rsidRDefault="00A018B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685" w:type="dxa"/>
            <w:tcBorders>
              <w:tl2br w:val="nil"/>
              <w:tr2bl w:val="nil"/>
            </w:tcBorders>
            <w:noWrap/>
          </w:tcPr>
          <w:p w14:paraId="42AF9AF7" w14:textId="77777777" w:rsidR="00A018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Hg (mg/kg)</w:t>
            </w:r>
          </w:p>
        </w:tc>
        <w:tc>
          <w:tcPr>
            <w:tcW w:w="791" w:type="dxa"/>
            <w:tcBorders>
              <w:tl2br w:val="nil"/>
              <w:tr2bl w:val="nil"/>
            </w:tcBorders>
            <w:noWrap/>
          </w:tcPr>
          <w:p w14:paraId="65D8CD52" w14:textId="77777777" w:rsidR="00A018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&lt; 0.05</w:t>
            </w:r>
          </w:p>
        </w:tc>
        <w:tc>
          <w:tcPr>
            <w:tcW w:w="791" w:type="dxa"/>
            <w:tcBorders>
              <w:tl2br w:val="nil"/>
              <w:tr2bl w:val="nil"/>
            </w:tcBorders>
            <w:noWrap/>
          </w:tcPr>
          <w:p w14:paraId="4949A997" w14:textId="77777777" w:rsidR="00A018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&lt; 0.05</w:t>
            </w:r>
          </w:p>
        </w:tc>
        <w:tc>
          <w:tcPr>
            <w:tcW w:w="791" w:type="dxa"/>
            <w:tcBorders>
              <w:tl2br w:val="nil"/>
              <w:tr2bl w:val="nil"/>
            </w:tcBorders>
            <w:noWrap/>
          </w:tcPr>
          <w:p w14:paraId="29FBE7CA" w14:textId="77777777" w:rsidR="00A018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&lt; 0.05</w:t>
            </w:r>
          </w:p>
        </w:tc>
        <w:tc>
          <w:tcPr>
            <w:tcW w:w="791" w:type="dxa"/>
            <w:tcBorders>
              <w:tl2br w:val="nil"/>
              <w:tr2bl w:val="nil"/>
            </w:tcBorders>
            <w:noWrap/>
          </w:tcPr>
          <w:p w14:paraId="3FF7F35E" w14:textId="77777777" w:rsidR="00A018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&lt; 0.05</w:t>
            </w:r>
          </w:p>
        </w:tc>
      </w:tr>
      <w:tr w:rsidR="00A018B0" w14:paraId="4E12EBD3" w14:textId="77777777">
        <w:trPr>
          <w:trHeight w:val="169"/>
          <w:jc w:val="center"/>
        </w:trPr>
        <w:tc>
          <w:tcPr>
            <w:tcW w:w="2580" w:type="dxa"/>
            <w:vMerge/>
            <w:tcBorders>
              <w:tl2br w:val="nil"/>
              <w:tr2bl w:val="nil"/>
            </w:tcBorders>
          </w:tcPr>
          <w:p w14:paraId="0AC37FFB" w14:textId="77777777" w:rsidR="00A018B0" w:rsidRDefault="00A018B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685" w:type="dxa"/>
            <w:tcBorders>
              <w:tl2br w:val="nil"/>
              <w:tr2bl w:val="nil"/>
            </w:tcBorders>
            <w:noWrap/>
          </w:tcPr>
          <w:p w14:paraId="091168E0" w14:textId="77777777" w:rsidR="00A018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As (mg/kg)</w:t>
            </w:r>
          </w:p>
        </w:tc>
        <w:tc>
          <w:tcPr>
            <w:tcW w:w="791" w:type="dxa"/>
            <w:tcBorders>
              <w:tl2br w:val="nil"/>
              <w:tr2bl w:val="nil"/>
            </w:tcBorders>
            <w:noWrap/>
          </w:tcPr>
          <w:p w14:paraId="7BF0FEB0" w14:textId="77777777" w:rsidR="00A018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&lt;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 xml:space="preserve"> 0.1</w:t>
            </w:r>
          </w:p>
        </w:tc>
        <w:tc>
          <w:tcPr>
            <w:tcW w:w="791" w:type="dxa"/>
            <w:tcBorders>
              <w:tl2br w:val="nil"/>
              <w:tr2bl w:val="nil"/>
            </w:tcBorders>
            <w:noWrap/>
          </w:tcPr>
          <w:p w14:paraId="6767914F" w14:textId="77777777" w:rsidR="00A018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&lt;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 xml:space="preserve"> 0.1</w:t>
            </w:r>
          </w:p>
        </w:tc>
        <w:tc>
          <w:tcPr>
            <w:tcW w:w="791" w:type="dxa"/>
            <w:tcBorders>
              <w:tl2br w:val="nil"/>
              <w:tr2bl w:val="nil"/>
            </w:tcBorders>
            <w:noWrap/>
          </w:tcPr>
          <w:p w14:paraId="0B3E68C8" w14:textId="77777777" w:rsidR="00A018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&lt;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 xml:space="preserve"> 0.1</w:t>
            </w:r>
          </w:p>
        </w:tc>
        <w:tc>
          <w:tcPr>
            <w:tcW w:w="791" w:type="dxa"/>
            <w:tcBorders>
              <w:tl2br w:val="nil"/>
              <w:tr2bl w:val="nil"/>
            </w:tcBorders>
            <w:noWrap/>
          </w:tcPr>
          <w:p w14:paraId="74467567" w14:textId="77777777" w:rsidR="00A018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&lt;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 xml:space="preserve"> 0.1</w:t>
            </w:r>
          </w:p>
        </w:tc>
      </w:tr>
      <w:tr w:rsidR="00A018B0" w14:paraId="17688087" w14:textId="77777777">
        <w:trPr>
          <w:trHeight w:val="169"/>
          <w:jc w:val="center"/>
        </w:trPr>
        <w:tc>
          <w:tcPr>
            <w:tcW w:w="2580" w:type="dxa"/>
            <w:vMerge w:val="restart"/>
            <w:tcBorders>
              <w:tl2br w:val="nil"/>
              <w:tr2bl w:val="nil"/>
            </w:tcBorders>
          </w:tcPr>
          <w:p w14:paraId="46EDDDC9" w14:textId="77777777" w:rsidR="00A018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P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esticide residues</w:t>
            </w:r>
          </w:p>
        </w:tc>
        <w:tc>
          <w:tcPr>
            <w:tcW w:w="2685" w:type="dxa"/>
            <w:tcBorders>
              <w:tl2br w:val="nil"/>
              <w:tr2bl w:val="nil"/>
            </w:tcBorders>
            <w:noWrap/>
          </w:tcPr>
          <w:p w14:paraId="2E624395" w14:textId="77777777" w:rsidR="00A018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DDT (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mg/kg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)</w:t>
            </w:r>
          </w:p>
        </w:tc>
        <w:tc>
          <w:tcPr>
            <w:tcW w:w="791" w:type="dxa"/>
            <w:tcBorders>
              <w:tl2br w:val="nil"/>
              <w:tr2bl w:val="nil"/>
            </w:tcBorders>
            <w:noWrap/>
          </w:tcPr>
          <w:p w14:paraId="0AC7839F" w14:textId="77777777" w:rsidR="00A018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791" w:type="dxa"/>
            <w:tcBorders>
              <w:tl2br w:val="nil"/>
              <w:tr2bl w:val="nil"/>
            </w:tcBorders>
            <w:noWrap/>
          </w:tcPr>
          <w:p w14:paraId="23113218" w14:textId="77777777" w:rsidR="00A018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791" w:type="dxa"/>
            <w:tcBorders>
              <w:tl2br w:val="nil"/>
              <w:tr2bl w:val="nil"/>
            </w:tcBorders>
            <w:noWrap/>
          </w:tcPr>
          <w:p w14:paraId="65BB998F" w14:textId="77777777" w:rsidR="00A018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791" w:type="dxa"/>
            <w:tcBorders>
              <w:tl2br w:val="nil"/>
              <w:tr2bl w:val="nil"/>
            </w:tcBorders>
            <w:noWrap/>
          </w:tcPr>
          <w:p w14:paraId="68FEF0CB" w14:textId="77777777" w:rsidR="00A018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-</w:t>
            </w:r>
          </w:p>
        </w:tc>
      </w:tr>
      <w:tr w:rsidR="00A018B0" w14:paraId="21BBBB7C" w14:textId="77777777">
        <w:trPr>
          <w:trHeight w:val="169"/>
          <w:jc w:val="center"/>
        </w:trPr>
        <w:tc>
          <w:tcPr>
            <w:tcW w:w="2580" w:type="dxa"/>
            <w:vMerge/>
            <w:tcBorders>
              <w:tl2br w:val="nil"/>
              <w:tr2bl w:val="nil"/>
            </w:tcBorders>
          </w:tcPr>
          <w:p w14:paraId="1F177A49" w14:textId="77777777" w:rsidR="00A018B0" w:rsidRDefault="00A018B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685" w:type="dxa"/>
            <w:tcBorders>
              <w:tl2br w:val="nil"/>
              <w:tr2bl w:val="nil"/>
            </w:tcBorders>
            <w:noWrap/>
          </w:tcPr>
          <w:p w14:paraId="62BB01AF" w14:textId="77777777" w:rsidR="00A018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HCH (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mg/kg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)</w:t>
            </w:r>
          </w:p>
        </w:tc>
        <w:tc>
          <w:tcPr>
            <w:tcW w:w="791" w:type="dxa"/>
            <w:tcBorders>
              <w:tl2br w:val="nil"/>
              <w:tr2bl w:val="nil"/>
            </w:tcBorders>
            <w:noWrap/>
          </w:tcPr>
          <w:p w14:paraId="3B3C7522" w14:textId="77777777" w:rsidR="00A018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791" w:type="dxa"/>
            <w:tcBorders>
              <w:tl2br w:val="nil"/>
              <w:tr2bl w:val="nil"/>
            </w:tcBorders>
            <w:noWrap/>
          </w:tcPr>
          <w:p w14:paraId="19667C09" w14:textId="77777777" w:rsidR="00A018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791" w:type="dxa"/>
            <w:tcBorders>
              <w:tl2br w:val="nil"/>
              <w:tr2bl w:val="nil"/>
            </w:tcBorders>
            <w:noWrap/>
          </w:tcPr>
          <w:p w14:paraId="0BB12137" w14:textId="77777777" w:rsidR="00A018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791" w:type="dxa"/>
            <w:tcBorders>
              <w:tl2br w:val="nil"/>
              <w:tr2bl w:val="nil"/>
            </w:tcBorders>
            <w:noWrap/>
          </w:tcPr>
          <w:p w14:paraId="2553FA72" w14:textId="77777777" w:rsidR="00A018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-</w:t>
            </w:r>
          </w:p>
        </w:tc>
      </w:tr>
      <w:tr w:rsidR="00A018B0" w14:paraId="04C313AA" w14:textId="77777777">
        <w:trPr>
          <w:trHeight w:val="169"/>
          <w:jc w:val="center"/>
        </w:trPr>
        <w:tc>
          <w:tcPr>
            <w:tcW w:w="2580" w:type="dxa"/>
            <w:vMerge/>
            <w:tcBorders>
              <w:tl2br w:val="nil"/>
              <w:tr2bl w:val="nil"/>
            </w:tcBorders>
          </w:tcPr>
          <w:p w14:paraId="3A14563E" w14:textId="77777777" w:rsidR="00A018B0" w:rsidRDefault="00A018B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685" w:type="dxa"/>
            <w:tcBorders>
              <w:tl2br w:val="nil"/>
              <w:tr2bl w:val="nil"/>
            </w:tcBorders>
            <w:noWrap/>
          </w:tcPr>
          <w:p w14:paraId="393D6C54" w14:textId="77777777" w:rsidR="00A018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PCNB (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mg/kg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)</w:t>
            </w:r>
          </w:p>
        </w:tc>
        <w:tc>
          <w:tcPr>
            <w:tcW w:w="791" w:type="dxa"/>
            <w:tcBorders>
              <w:tl2br w:val="nil"/>
              <w:tr2bl w:val="nil"/>
            </w:tcBorders>
            <w:noWrap/>
          </w:tcPr>
          <w:p w14:paraId="0471AA43" w14:textId="77777777" w:rsidR="00A018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791" w:type="dxa"/>
            <w:tcBorders>
              <w:tl2br w:val="nil"/>
              <w:tr2bl w:val="nil"/>
            </w:tcBorders>
            <w:noWrap/>
          </w:tcPr>
          <w:p w14:paraId="179D745B" w14:textId="77777777" w:rsidR="00A018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791" w:type="dxa"/>
            <w:tcBorders>
              <w:tl2br w:val="nil"/>
              <w:tr2bl w:val="nil"/>
            </w:tcBorders>
            <w:noWrap/>
          </w:tcPr>
          <w:p w14:paraId="0E857A63" w14:textId="77777777" w:rsidR="00A018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791" w:type="dxa"/>
            <w:tcBorders>
              <w:tl2br w:val="nil"/>
              <w:tr2bl w:val="nil"/>
            </w:tcBorders>
            <w:noWrap/>
          </w:tcPr>
          <w:p w14:paraId="31B4EBB4" w14:textId="77777777" w:rsidR="00A018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-</w:t>
            </w:r>
          </w:p>
        </w:tc>
      </w:tr>
      <w:tr w:rsidR="00A018B0" w14:paraId="69F7E89E" w14:textId="77777777">
        <w:trPr>
          <w:trHeight w:val="169"/>
          <w:jc w:val="center"/>
        </w:trPr>
        <w:tc>
          <w:tcPr>
            <w:tcW w:w="2580" w:type="dxa"/>
            <w:vMerge w:val="restart"/>
            <w:tcBorders>
              <w:tl2br w:val="nil"/>
              <w:tr2bl w:val="nil"/>
            </w:tcBorders>
          </w:tcPr>
          <w:p w14:paraId="4AD607DF" w14:textId="77777777" w:rsidR="00A018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</w:rPr>
              <w:t>Food pathogenic microbes</w:t>
            </w:r>
          </w:p>
        </w:tc>
        <w:tc>
          <w:tcPr>
            <w:tcW w:w="2685" w:type="dxa"/>
            <w:tcBorders>
              <w:tl2br w:val="nil"/>
              <w:tr2bl w:val="nil"/>
            </w:tcBorders>
            <w:noWrap/>
          </w:tcPr>
          <w:p w14:paraId="0FF8C8D0" w14:textId="77777777" w:rsidR="00A018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Salmonella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(CFU/mL)</w:t>
            </w:r>
          </w:p>
        </w:tc>
        <w:tc>
          <w:tcPr>
            <w:tcW w:w="791" w:type="dxa"/>
            <w:tcBorders>
              <w:tl2br w:val="nil"/>
              <w:tr2bl w:val="nil"/>
            </w:tcBorders>
            <w:noWrap/>
          </w:tcPr>
          <w:p w14:paraId="563C7C06" w14:textId="77777777" w:rsidR="00A018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791" w:type="dxa"/>
            <w:tcBorders>
              <w:tl2br w:val="nil"/>
              <w:tr2bl w:val="nil"/>
            </w:tcBorders>
            <w:noWrap/>
          </w:tcPr>
          <w:p w14:paraId="696ECF50" w14:textId="77777777" w:rsidR="00A018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791" w:type="dxa"/>
            <w:tcBorders>
              <w:tl2br w:val="nil"/>
              <w:tr2bl w:val="nil"/>
            </w:tcBorders>
            <w:noWrap/>
          </w:tcPr>
          <w:p w14:paraId="5B1427CC" w14:textId="77777777" w:rsidR="00A018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791" w:type="dxa"/>
            <w:tcBorders>
              <w:tl2br w:val="nil"/>
              <w:tr2bl w:val="nil"/>
            </w:tcBorders>
            <w:noWrap/>
          </w:tcPr>
          <w:p w14:paraId="2F47A0FD" w14:textId="77777777" w:rsidR="00A018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-</w:t>
            </w:r>
          </w:p>
        </w:tc>
      </w:tr>
      <w:tr w:rsidR="00A018B0" w14:paraId="3989044F" w14:textId="77777777">
        <w:trPr>
          <w:trHeight w:val="169"/>
          <w:jc w:val="center"/>
        </w:trPr>
        <w:tc>
          <w:tcPr>
            <w:tcW w:w="2580" w:type="dxa"/>
            <w:vMerge/>
            <w:tcBorders>
              <w:tl2br w:val="nil"/>
              <w:tr2bl w:val="nil"/>
            </w:tcBorders>
          </w:tcPr>
          <w:p w14:paraId="66A3E603" w14:textId="77777777" w:rsidR="00A018B0" w:rsidRDefault="00A018B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685" w:type="dxa"/>
            <w:tcBorders>
              <w:tl2br w:val="nil"/>
              <w:tr2bl w:val="nil"/>
            </w:tcBorders>
            <w:noWrap/>
          </w:tcPr>
          <w:p w14:paraId="38BC0185" w14:textId="77777777" w:rsidR="00A018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</w:rPr>
              <w:t xml:space="preserve">Escherichia coli 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(CFU/mL)</w:t>
            </w:r>
          </w:p>
        </w:tc>
        <w:tc>
          <w:tcPr>
            <w:tcW w:w="791" w:type="dxa"/>
            <w:tcBorders>
              <w:tl2br w:val="nil"/>
              <w:tr2bl w:val="nil"/>
            </w:tcBorders>
            <w:noWrap/>
          </w:tcPr>
          <w:p w14:paraId="1F930B88" w14:textId="77777777" w:rsidR="00A018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791" w:type="dxa"/>
            <w:tcBorders>
              <w:tl2br w:val="nil"/>
              <w:tr2bl w:val="nil"/>
            </w:tcBorders>
            <w:noWrap/>
          </w:tcPr>
          <w:p w14:paraId="672E2D6E" w14:textId="77777777" w:rsidR="00A018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791" w:type="dxa"/>
            <w:tcBorders>
              <w:tl2br w:val="nil"/>
              <w:tr2bl w:val="nil"/>
            </w:tcBorders>
            <w:noWrap/>
          </w:tcPr>
          <w:p w14:paraId="7191CAAC" w14:textId="77777777" w:rsidR="00A018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791" w:type="dxa"/>
            <w:tcBorders>
              <w:tl2br w:val="nil"/>
              <w:tr2bl w:val="nil"/>
            </w:tcBorders>
            <w:noWrap/>
          </w:tcPr>
          <w:p w14:paraId="0119100A" w14:textId="77777777" w:rsidR="00A018B0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-</w:t>
            </w:r>
          </w:p>
        </w:tc>
      </w:tr>
    </w:tbl>
    <w:p w14:paraId="587718C6" w14:textId="77777777" w:rsidR="00A018B0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BFE5392" w14:textId="77777777" w:rsidR="00A018B0" w:rsidRDefault="00000000">
      <w:pPr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 w:hint="eastAsia"/>
          <w:b/>
          <w:bCs/>
        </w:rPr>
        <w:lastRenderedPageBreak/>
        <w:t>Table S5.</w:t>
      </w:r>
      <w:r>
        <w:rPr>
          <w:rFonts w:ascii="Times New Roman" w:eastAsia="SimSu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  <w:i/>
          <w:iCs/>
        </w:rPr>
        <w:t>In vitro</w:t>
      </w:r>
      <w:r>
        <w:rPr>
          <w:rFonts w:ascii="Times New Roman" w:hAnsi="Times New Roman" w:cs="Times New Roman" w:hint="eastAsia"/>
        </w:rPr>
        <w:t xml:space="preserve"> inhibition rates of procyanidin-rich GSP against gut pathogenic </w:t>
      </w:r>
      <w:r w:rsidRPr="00E47D96">
        <w:rPr>
          <w:rFonts w:ascii="Times New Roman" w:hAnsi="Times New Roman" w:cs="Times New Roman" w:hint="eastAsia"/>
          <w:i/>
          <w:iCs/>
        </w:rPr>
        <w:t>Enterobacter cloacae</w:t>
      </w:r>
      <w:r w:rsidRPr="00E47D96">
        <w:rPr>
          <w:rFonts w:ascii="Times New Roman" w:hAnsi="Times New Roman" w:cs="Times New Roman" w:hint="eastAsia"/>
        </w:rPr>
        <w:t xml:space="preserve"> and </w:t>
      </w:r>
      <w:r w:rsidRPr="00E47D96">
        <w:rPr>
          <w:rFonts w:ascii="Times New Roman" w:hAnsi="Times New Roman" w:cs="Times New Roman" w:hint="eastAsia"/>
          <w:i/>
          <w:iCs/>
        </w:rPr>
        <w:t xml:space="preserve">Enterobacter </w:t>
      </w:r>
      <w:proofErr w:type="spellStart"/>
      <w:r w:rsidRPr="00E47D96">
        <w:rPr>
          <w:rFonts w:ascii="Times New Roman" w:hAnsi="Times New Roman" w:cs="Times New Roman" w:hint="eastAsia"/>
          <w:i/>
          <w:iCs/>
        </w:rPr>
        <w:t>hormaechei</w:t>
      </w:r>
      <w:proofErr w:type="spellEnd"/>
      <w:r w:rsidRPr="00E47D96">
        <w:rPr>
          <w:rFonts w:ascii="Times New Roman" w:hAnsi="Times New Roman" w:cs="Times New Roman" w:hint="eastAsia"/>
        </w:rPr>
        <w:t xml:space="preserve">. The </w:t>
      </w:r>
      <w:r w:rsidRPr="00E47D96">
        <w:rPr>
          <w:rFonts w:ascii="Times New Roman" w:hAnsi="Times New Roman" w:cs="Times New Roman"/>
        </w:rPr>
        <w:t>type of error bars</w:t>
      </w:r>
      <w:r w:rsidRPr="00E47D96">
        <w:rPr>
          <w:rFonts w:ascii="Times New Roman" w:hAnsi="Times New Roman" w:cs="Times New Roman" w:hint="eastAsia"/>
        </w:rPr>
        <w:t xml:space="preserve"> is </w:t>
      </w:r>
      <w:r w:rsidRPr="00E47D96">
        <w:rPr>
          <w:rFonts w:ascii="Times New Roman" w:hAnsi="Times New Roman" w:cs="Times New Roman"/>
        </w:rPr>
        <w:t>standard deviation (SD)</w:t>
      </w:r>
      <w:r w:rsidRPr="00E47D96">
        <w:rPr>
          <w:rFonts w:ascii="Times New Roman" w:hAnsi="Times New Roman" w:cs="Times New Roman" w:hint="eastAsia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1"/>
        <w:gridCol w:w="2930"/>
        <w:gridCol w:w="1795"/>
        <w:gridCol w:w="1684"/>
      </w:tblGrid>
      <w:tr w:rsidR="00A018B0" w14:paraId="5D882E6F" w14:textId="77777777">
        <w:tc>
          <w:tcPr>
            <w:tcW w:w="1921" w:type="dxa"/>
            <w:vMerge w:val="restart"/>
            <w:tcBorders>
              <w:tl2br w:val="nil"/>
              <w:tr2bl w:val="nil"/>
            </w:tcBorders>
          </w:tcPr>
          <w:p w14:paraId="16D8FA9B" w14:textId="77777777" w:rsidR="00A018B0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cteria</w:t>
            </w:r>
          </w:p>
        </w:tc>
        <w:tc>
          <w:tcPr>
            <w:tcW w:w="3030" w:type="dxa"/>
            <w:vMerge w:val="restart"/>
            <w:tcBorders>
              <w:tl2br w:val="nil"/>
              <w:tr2bl w:val="nil"/>
            </w:tcBorders>
          </w:tcPr>
          <w:p w14:paraId="1D12DBCF" w14:textId="77777777" w:rsidR="00A018B0" w:rsidRDefault="00000000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Microbial concentration</w:t>
            </w:r>
          </w:p>
          <w:p w14:paraId="77876352" w14:textId="77777777" w:rsidR="00A018B0" w:rsidRDefault="00000000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(</w:t>
            </w:r>
            <w:r>
              <w:rPr>
                <w:rFonts w:ascii="Times New Roman" w:eastAsia="SimSun" w:hAnsi="Times New Roman" w:cs="Times New Roman"/>
              </w:rPr>
              <w:t>CFU/mL</w:t>
            </w:r>
            <w:r>
              <w:rPr>
                <w:rFonts w:ascii="Times New Roman" w:eastAsia="SimSun" w:hAnsi="Times New Roman" w:cs="Times New Roman" w:hint="eastAsia"/>
              </w:rPr>
              <w:t>)</w:t>
            </w:r>
          </w:p>
        </w:tc>
        <w:tc>
          <w:tcPr>
            <w:tcW w:w="3571" w:type="dxa"/>
            <w:gridSpan w:val="2"/>
            <w:tcBorders>
              <w:tl2br w:val="nil"/>
              <w:tr2bl w:val="nil"/>
            </w:tcBorders>
          </w:tcPr>
          <w:p w14:paraId="1FFA39CD" w14:textId="77777777" w:rsidR="00A018B0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hibition rate (%)</w:t>
            </w:r>
          </w:p>
        </w:tc>
      </w:tr>
      <w:tr w:rsidR="00A018B0" w14:paraId="6CA5F520" w14:textId="77777777">
        <w:tc>
          <w:tcPr>
            <w:tcW w:w="1921" w:type="dxa"/>
            <w:vMerge/>
            <w:tcBorders>
              <w:bottom w:val="single" w:sz="4" w:space="0" w:color="000000"/>
              <w:tl2br w:val="nil"/>
              <w:tr2bl w:val="nil"/>
            </w:tcBorders>
          </w:tcPr>
          <w:p w14:paraId="4C6A44AC" w14:textId="77777777" w:rsidR="00A018B0" w:rsidRDefault="00A018B0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030" w:type="dxa"/>
            <w:vMerge/>
            <w:tcBorders>
              <w:bottom w:val="single" w:sz="4" w:space="0" w:color="000000"/>
              <w:tl2br w:val="nil"/>
              <w:tr2bl w:val="nil"/>
            </w:tcBorders>
          </w:tcPr>
          <w:p w14:paraId="23D946FD" w14:textId="77777777" w:rsidR="00A018B0" w:rsidRDefault="00A018B0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845" w:type="dxa"/>
            <w:tcBorders>
              <w:bottom w:val="single" w:sz="4" w:space="0" w:color="000000"/>
              <w:tl2br w:val="nil"/>
              <w:tr2bl w:val="nil"/>
            </w:tcBorders>
          </w:tcPr>
          <w:p w14:paraId="61851CD8" w14:textId="77777777" w:rsidR="00A018B0" w:rsidRDefault="00000000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5 (mg/mL)</w:t>
            </w:r>
          </w:p>
        </w:tc>
        <w:tc>
          <w:tcPr>
            <w:tcW w:w="1726" w:type="dxa"/>
            <w:tcBorders>
              <w:bottom w:val="single" w:sz="4" w:space="0" w:color="000000"/>
              <w:tl2br w:val="nil"/>
              <w:tr2bl w:val="nil"/>
            </w:tcBorders>
          </w:tcPr>
          <w:p w14:paraId="4AB06881" w14:textId="77777777" w:rsidR="00A018B0" w:rsidRDefault="00000000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25 (mg/mL)</w:t>
            </w:r>
          </w:p>
        </w:tc>
      </w:tr>
      <w:tr w:rsidR="00A018B0" w14:paraId="496E5CD0" w14:textId="77777777">
        <w:tc>
          <w:tcPr>
            <w:tcW w:w="1921" w:type="dxa"/>
            <w:vMerge w:val="restart"/>
            <w:tcBorders>
              <w:top w:val="single" w:sz="4" w:space="0" w:color="000000"/>
              <w:tl2br w:val="nil"/>
              <w:tr2bl w:val="nil"/>
            </w:tcBorders>
          </w:tcPr>
          <w:p w14:paraId="35B9CBC7" w14:textId="77777777" w:rsidR="00A018B0" w:rsidRDefault="00000000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Enterobacter cloacae</w:t>
            </w:r>
          </w:p>
        </w:tc>
        <w:tc>
          <w:tcPr>
            <w:tcW w:w="3030" w:type="dxa"/>
            <w:tcBorders>
              <w:top w:val="single" w:sz="4" w:space="0" w:color="000000"/>
              <w:tl2br w:val="nil"/>
              <w:tr2bl w:val="nil"/>
            </w:tcBorders>
          </w:tcPr>
          <w:p w14:paraId="33CB7493" w14:textId="77777777" w:rsidR="00A018B0" w:rsidRDefault="00000000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×10</w:t>
            </w:r>
            <w:r>
              <w:rPr>
                <w:rFonts w:ascii="Times New Roman" w:eastAsia="SimSun" w:hAnsi="Times New Roman" w:cs="Times New Roman"/>
                <w:vertAlign w:val="superscript"/>
              </w:rPr>
              <w:t>3</w:t>
            </w:r>
            <w:r>
              <w:rPr>
                <w:rFonts w:ascii="Times New Roman" w:eastAsia="SimSun" w:hAnsi="Times New Roman" w:cs="Times New Roman"/>
              </w:rPr>
              <w:t xml:space="preserve"> </w:t>
            </w:r>
          </w:p>
        </w:tc>
        <w:tc>
          <w:tcPr>
            <w:tcW w:w="1845" w:type="dxa"/>
            <w:tcBorders>
              <w:top w:val="single" w:sz="4" w:space="0" w:color="000000"/>
              <w:tl2br w:val="nil"/>
              <w:tr2bl w:val="nil"/>
            </w:tcBorders>
          </w:tcPr>
          <w:p w14:paraId="1F43F8BB" w14:textId="77777777" w:rsidR="00A018B0" w:rsidRDefault="00000000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95.32 ± 0.34</w:t>
            </w:r>
          </w:p>
        </w:tc>
        <w:tc>
          <w:tcPr>
            <w:tcW w:w="1726" w:type="dxa"/>
            <w:tcBorders>
              <w:top w:val="single" w:sz="4" w:space="0" w:color="000000"/>
              <w:tl2br w:val="nil"/>
              <w:tr2bl w:val="nil"/>
            </w:tcBorders>
          </w:tcPr>
          <w:p w14:paraId="0DA9E2CC" w14:textId="77777777" w:rsidR="00A018B0" w:rsidRDefault="00000000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98.25 ± 0.</w:t>
            </w:r>
            <w:r>
              <w:rPr>
                <w:rFonts w:ascii="Times New Roman" w:eastAsia="SimSun" w:hAnsi="Times New Roman" w:cs="Times New Roman" w:hint="eastAsia"/>
              </w:rPr>
              <w:t>28</w:t>
            </w:r>
          </w:p>
        </w:tc>
      </w:tr>
      <w:tr w:rsidR="00A018B0" w14:paraId="7DE8EF54" w14:textId="77777777">
        <w:tc>
          <w:tcPr>
            <w:tcW w:w="1921" w:type="dxa"/>
            <w:vMerge/>
            <w:tcBorders>
              <w:tl2br w:val="nil"/>
              <w:tr2bl w:val="nil"/>
            </w:tcBorders>
          </w:tcPr>
          <w:p w14:paraId="29EB73F3" w14:textId="77777777" w:rsidR="00A018B0" w:rsidRDefault="00A018B0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48CC09B1" w14:textId="77777777" w:rsidR="00A018B0" w:rsidRDefault="00000000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×10</w:t>
            </w:r>
            <w:r>
              <w:rPr>
                <w:rFonts w:ascii="Times New Roman" w:eastAsia="SimSun" w:hAnsi="Times New Roman" w:cs="Times New Roman"/>
                <w:vertAlign w:val="superscript"/>
              </w:rPr>
              <w:t>4</w:t>
            </w:r>
            <w:r>
              <w:rPr>
                <w:rFonts w:ascii="Times New Roman" w:eastAsia="SimSun" w:hAnsi="Times New Roman" w:cs="Times New Roman"/>
              </w:rPr>
              <w:t xml:space="preserve"> </w:t>
            </w:r>
          </w:p>
        </w:tc>
        <w:tc>
          <w:tcPr>
            <w:tcW w:w="1845" w:type="dxa"/>
            <w:tcBorders>
              <w:tl2br w:val="nil"/>
              <w:tr2bl w:val="nil"/>
            </w:tcBorders>
          </w:tcPr>
          <w:p w14:paraId="569CB207" w14:textId="77777777" w:rsidR="00A018B0" w:rsidRDefault="00000000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95.85 ± 0.</w:t>
            </w:r>
            <w:r>
              <w:rPr>
                <w:rFonts w:ascii="Times New Roman" w:eastAsia="SimSun" w:hAnsi="Times New Roman" w:cs="Times New Roman" w:hint="eastAsia"/>
              </w:rPr>
              <w:t>51</w:t>
            </w:r>
          </w:p>
        </w:tc>
        <w:tc>
          <w:tcPr>
            <w:tcW w:w="1726" w:type="dxa"/>
            <w:tcBorders>
              <w:tl2br w:val="nil"/>
              <w:tr2bl w:val="nil"/>
            </w:tcBorders>
          </w:tcPr>
          <w:p w14:paraId="54669181" w14:textId="77777777" w:rsidR="00A018B0" w:rsidRDefault="00000000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98.54 ± 0.</w:t>
            </w:r>
            <w:r>
              <w:rPr>
                <w:rFonts w:ascii="Times New Roman" w:eastAsia="SimSun" w:hAnsi="Times New Roman" w:cs="Times New Roman" w:hint="eastAsia"/>
              </w:rPr>
              <w:t>43</w:t>
            </w:r>
          </w:p>
        </w:tc>
      </w:tr>
      <w:tr w:rsidR="00A018B0" w14:paraId="7E8E6E05" w14:textId="77777777">
        <w:tc>
          <w:tcPr>
            <w:tcW w:w="1921" w:type="dxa"/>
            <w:vMerge w:val="restart"/>
            <w:tcBorders>
              <w:tl2br w:val="nil"/>
              <w:tr2bl w:val="nil"/>
            </w:tcBorders>
          </w:tcPr>
          <w:p w14:paraId="6C32782D" w14:textId="77777777" w:rsidR="00A018B0" w:rsidRDefault="00000000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Enterobacter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hormaechei</w:t>
            </w:r>
            <w:proofErr w:type="spellEnd"/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6739508E" w14:textId="77777777" w:rsidR="00A018B0" w:rsidRDefault="00000000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×10</w:t>
            </w:r>
            <w:r>
              <w:rPr>
                <w:rFonts w:ascii="Times New Roman" w:eastAsia="SimSun" w:hAnsi="Times New Roman" w:cs="Times New Roman"/>
                <w:vertAlign w:val="superscript"/>
              </w:rPr>
              <w:t>3</w:t>
            </w:r>
            <w:r>
              <w:rPr>
                <w:rFonts w:ascii="Times New Roman" w:eastAsia="SimSun" w:hAnsi="Times New Roman" w:cs="Times New Roman"/>
              </w:rPr>
              <w:t xml:space="preserve"> </w:t>
            </w:r>
          </w:p>
        </w:tc>
        <w:tc>
          <w:tcPr>
            <w:tcW w:w="1845" w:type="dxa"/>
            <w:tcBorders>
              <w:tl2br w:val="nil"/>
              <w:tr2bl w:val="nil"/>
            </w:tcBorders>
          </w:tcPr>
          <w:p w14:paraId="1CD43B51" w14:textId="77777777" w:rsidR="00A018B0" w:rsidRDefault="00000000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97.86 ± 0.</w:t>
            </w:r>
            <w:r>
              <w:rPr>
                <w:rFonts w:ascii="Times New Roman" w:eastAsia="SimSun" w:hAnsi="Times New Roman" w:cs="Times New Roman" w:hint="eastAsia"/>
              </w:rPr>
              <w:t>19</w:t>
            </w:r>
          </w:p>
        </w:tc>
        <w:tc>
          <w:tcPr>
            <w:tcW w:w="1726" w:type="dxa"/>
            <w:tcBorders>
              <w:tl2br w:val="nil"/>
              <w:tr2bl w:val="nil"/>
            </w:tcBorders>
          </w:tcPr>
          <w:p w14:paraId="14F46334" w14:textId="77777777" w:rsidR="00A018B0" w:rsidRDefault="00000000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99.58 ± 0.3</w:t>
            </w:r>
            <w:r>
              <w:rPr>
                <w:rFonts w:ascii="Times New Roman" w:eastAsia="SimSun" w:hAnsi="Times New Roman" w:cs="Times New Roman" w:hint="eastAsia"/>
              </w:rPr>
              <w:t>1</w:t>
            </w:r>
          </w:p>
        </w:tc>
      </w:tr>
      <w:tr w:rsidR="00A018B0" w14:paraId="122E0846" w14:textId="77777777">
        <w:tc>
          <w:tcPr>
            <w:tcW w:w="1921" w:type="dxa"/>
            <w:vMerge/>
            <w:tcBorders>
              <w:tl2br w:val="nil"/>
              <w:tr2bl w:val="nil"/>
            </w:tcBorders>
          </w:tcPr>
          <w:p w14:paraId="391FB57F" w14:textId="77777777" w:rsidR="00A018B0" w:rsidRDefault="00A018B0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030" w:type="dxa"/>
            <w:tcBorders>
              <w:tl2br w:val="nil"/>
              <w:tr2bl w:val="nil"/>
            </w:tcBorders>
          </w:tcPr>
          <w:p w14:paraId="10829066" w14:textId="77777777" w:rsidR="00A018B0" w:rsidRDefault="00000000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×10</w:t>
            </w:r>
            <w:r>
              <w:rPr>
                <w:rFonts w:ascii="Times New Roman" w:eastAsia="SimSun" w:hAnsi="Times New Roman" w:cs="Times New Roman"/>
                <w:vertAlign w:val="superscript"/>
              </w:rPr>
              <w:t>4</w:t>
            </w:r>
            <w:r>
              <w:rPr>
                <w:rFonts w:ascii="Times New Roman" w:eastAsia="SimSun" w:hAnsi="Times New Roman" w:cs="Times New Roman"/>
              </w:rPr>
              <w:t xml:space="preserve"> </w:t>
            </w:r>
          </w:p>
        </w:tc>
        <w:tc>
          <w:tcPr>
            <w:tcW w:w="1845" w:type="dxa"/>
            <w:tcBorders>
              <w:tl2br w:val="nil"/>
              <w:tr2bl w:val="nil"/>
            </w:tcBorders>
          </w:tcPr>
          <w:p w14:paraId="7BEA4290" w14:textId="77777777" w:rsidR="00A018B0" w:rsidRDefault="00000000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98.70 ± 0.</w:t>
            </w:r>
            <w:r>
              <w:rPr>
                <w:rFonts w:ascii="Times New Roman" w:eastAsia="SimSun" w:hAnsi="Times New Roman" w:cs="Times New Roman" w:hint="eastAsia"/>
              </w:rPr>
              <w:t>27</w:t>
            </w:r>
          </w:p>
        </w:tc>
        <w:tc>
          <w:tcPr>
            <w:tcW w:w="1726" w:type="dxa"/>
            <w:tcBorders>
              <w:tl2br w:val="nil"/>
              <w:tr2bl w:val="nil"/>
            </w:tcBorders>
          </w:tcPr>
          <w:p w14:paraId="65088047" w14:textId="77777777" w:rsidR="00A018B0" w:rsidRDefault="00000000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98.36 ± 0.</w:t>
            </w:r>
            <w:r>
              <w:rPr>
                <w:rFonts w:ascii="Times New Roman" w:eastAsia="SimSun" w:hAnsi="Times New Roman" w:cs="Times New Roman" w:hint="eastAsia"/>
              </w:rPr>
              <w:t>5</w:t>
            </w:r>
            <w:r>
              <w:rPr>
                <w:rFonts w:ascii="Times New Roman" w:eastAsia="SimSun" w:hAnsi="Times New Roman" w:cs="Times New Roman"/>
              </w:rPr>
              <w:t>4</w:t>
            </w:r>
          </w:p>
        </w:tc>
      </w:tr>
    </w:tbl>
    <w:p w14:paraId="0B002F2A" w14:textId="77777777" w:rsidR="00A018B0" w:rsidRDefault="00A018B0">
      <w:pPr>
        <w:widowControl/>
        <w:jc w:val="left"/>
        <w:rPr>
          <w:rFonts w:ascii="Times New Roman" w:hAnsi="Times New Roman" w:cs="Times New Roman"/>
        </w:rPr>
      </w:pPr>
    </w:p>
    <w:sectPr w:rsidR="00A018B0" w:rsidSect="00E47D96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420"/>
  <w:drawingGridHorizontalSpacing w:val="120"/>
  <w:drawingGridVerticalSpacing w:val="423"/>
  <w:displayHorizont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zk3MWYzM2M3OTEzMWJhNDdiNDBiYTQxMTgzNjRlYmYifQ=="/>
  </w:docVars>
  <w:rsids>
    <w:rsidRoot w:val="0016556A"/>
    <w:rsid w:val="00006473"/>
    <w:rsid w:val="00012338"/>
    <w:rsid w:val="0001265E"/>
    <w:rsid w:val="00020C60"/>
    <w:rsid w:val="00031DC7"/>
    <w:rsid w:val="00031F7E"/>
    <w:rsid w:val="000340B9"/>
    <w:rsid w:val="00040C49"/>
    <w:rsid w:val="00042BE6"/>
    <w:rsid w:val="0004761E"/>
    <w:rsid w:val="000508AB"/>
    <w:rsid w:val="00051051"/>
    <w:rsid w:val="000530EF"/>
    <w:rsid w:val="00056936"/>
    <w:rsid w:val="0005737F"/>
    <w:rsid w:val="000746D3"/>
    <w:rsid w:val="0007575D"/>
    <w:rsid w:val="00075F29"/>
    <w:rsid w:val="000761AB"/>
    <w:rsid w:val="00081C2E"/>
    <w:rsid w:val="000A09B7"/>
    <w:rsid w:val="000A346B"/>
    <w:rsid w:val="000A57F0"/>
    <w:rsid w:val="000B1245"/>
    <w:rsid w:val="000B2F91"/>
    <w:rsid w:val="000B3767"/>
    <w:rsid w:val="000B393F"/>
    <w:rsid w:val="000B5925"/>
    <w:rsid w:val="000B60D7"/>
    <w:rsid w:val="000B6530"/>
    <w:rsid w:val="000C1B6B"/>
    <w:rsid w:val="000C3B27"/>
    <w:rsid w:val="000D0318"/>
    <w:rsid w:val="000D2A58"/>
    <w:rsid w:val="000D4C37"/>
    <w:rsid w:val="000D4EE3"/>
    <w:rsid w:val="000D5E10"/>
    <w:rsid w:val="000D6205"/>
    <w:rsid w:val="000E3D9A"/>
    <w:rsid w:val="000E52B3"/>
    <w:rsid w:val="000E667C"/>
    <w:rsid w:val="000E7DB2"/>
    <w:rsid w:val="000E7E84"/>
    <w:rsid w:val="000F10BE"/>
    <w:rsid w:val="000F1735"/>
    <w:rsid w:val="000F1F5F"/>
    <w:rsid w:val="000F3334"/>
    <w:rsid w:val="000F3A8D"/>
    <w:rsid w:val="000F3E47"/>
    <w:rsid w:val="000F416A"/>
    <w:rsid w:val="000F41C2"/>
    <w:rsid w:val="000F71FB"/>
    <w:rsid w:val="00101898"/>
    <w:rsid w:val="001021F7"/>
    <w:rsid w:val="001036E9"/>
    <w:rsid w:val="0010448F"/>
    <w:rsid w:val="001052E3"/>
    <w:rsid w:val="001055A7"/>
    <w:rsid w:val="00106750"/>
    <w:rsid w:val="0011132B"/>
    <w:rsid w:val="00111B25"/>
    <w:rsid w:val="00114129"/>
    <w:rsid w:val="001157B1"/>
    <w:rsid w:val="001218FE"/>
    <w:rsid w:val="00121A6E"/>
    <w:rsid w:val="00122726"/>
    <w:rsid w:val="0012291E"/>
    <w:rsid w:val="001233F3"/>
    <w:rsid w:val="00123D6E"/>
    <w:rsid w:val="00124CB2"/>
    <w:rsid w:val="00133487"/>
    <w:rsid w:val="00136D84"/>
    <w:rsid w:val="001415B6"/>
    <w:rsid w:val="001452E4"/>
    <w:rsid w:val="001457C1"/>
    <w:rsid w:val="0014648A"/>
    <w:rsid w:val="0015182B"/>
    <w:rsid w:val="00152E21"/>
    <w:rsid w:val="001531FA"/>
    <w:rsid w:val="001533B0"/>
    <w:rsid w:val="001556DB"/>
    <w:rsid w:val="00157ABF"/>
    <w:rsid w:val="001617B2"/>
    <w:rsid w:val="00163660"/>
    <w:rsid w:val="0016490A"/>
    <w:rsid w:val="0016556A"/>
    <w:rsid w:val="00166EFD"/>
    <w:rsid w:val="00167663"/>
    <w:rsid w:val="00171992"/>
    <w:rsid w:val="001729F9"/>
    <w:rsid w:val="00172ABF"/>
    <w:rsid w:val="00181523"/>
    <w:rsid w:val="00185F4F"/>
    <w:rsid w:val="00186511"/>
    <w:rsid w:val="001879E0"/>
    <w:rsid w:val="0019208B"/>
    <w:rsid w:val="00193533"/>
    <w:rsid w:val="001A22B8"/>
    <w:rsid w:val="001B02BA"/>
    <w:rsid w:val="001B232C"/>
    <w:rsid w:val="001B6880"/>
    <w:rsid w:val="001C040D"/>
    <w:rsid w:val="001C19E8"/>
    <w:rsid w:val="001C2C88"/>
    <w:rsid w:val="001C64D4"/>
    <w:rsid w:val="001D01AC"/>
    <w:rsid w:val="001D36AF"/>
    <w:rsid w:val="001D5DE3"/>
    <w:rsid w:val="001D689F"/>
    <w:rsid w:val="001E09C1"/>
    <w:rsid w:val="001E2A51"/>
    <w:rsid w:val="001F0FF0"/>
    <w:rsid w:val="001F1300"/>
    <w:rsid w:val="001F4264"/>
    <w:rsid w:val="001F55FA"/>
    <w:rsid w:val="00204ACF"/>
    <w:rsid w:val="00206517"/>
    <w:rsid w:val="002074B5"/>
    <w:rsid w:val="00207F78"/>
    <w:rsid w:val="00210EDB"/>
    <w:rsid w:val="002125C2"/>
    <w:rsid w:val="0021276D"/>
    <w:rsid w:val="00213B0F"/>
    <w:rsid w:val="00214345"/>
    <w:rsid w:val="00217589"/>
    <w:rsid w:val="002178B9"/>
    <w:rsid w:val="002209D4"/>
    <w:rsid w:val="00221D6C"/>
    <w:rsid w:val="0022343A"/>
    <w:rsid w:val="002246C6"/>
    <w:rsid w:val="0022519D"/>
    <w:rsid w:val="0022586E"/>
    <w:rsid w:val="002265C2"/>
    <w:rsid w:val="00227FCA"/>
    <w:rsid w:val="002302F6"/>
    <w:rsid w:val="00235722"/>
    <w:rsid w:val="00235C98"/>
    <w:rsid w:val="002374C1"/>
    <w:rsid w:val="002427EF"/>
    <w:rsid w:val="002430CF"/>
    <w:rsid w:val="0024323A"/>
    <w:rsid w:val="002444E0"/>
    <w:rsid w:val="00245D9C"/>
    <w:rsid w:val="00246EBE"/>
    <w:rsid w:val="00247A09"/>
    <w:rsid w:val="002534C1"/>
    <w:rsid w:val="002555E2"/>
    <w:rsid w:val="00260DC3"/>
    <w:rsid w:val="002633DB"/>
    <w:rsid w:val="00263846"/>
    <w:rsid w:val="002712E6"/>
    <w:rsid w:val="00271BCD"/>
    <w:rsid w:val="002743E1"/>
    <w:rsid w:val="0027597D"/>
    <w:rsid w:val="00275CB6"/>
    <w:rsid w:val="00276629"/>
    <w:rsid w:val="00277948"/>
    <w:rsid w:val="002815DC"/>
    <w:rsid w:val="002914DB"/>
    <w:rsid w:val="00295D2C"/>
    <w:rsid w:val="00297432"/>
    <w:rsid w:val="002975D5"/>
    <w:rsid w:val="00297CE7"/>
    <w:rsid w:val="00297E02"/>
    <w:rsid w:val="002A1819"/>
    <w:rsid w:val="002A2E00"/>
    <w:rsid w:val="002A5C6C"/>
    <w:rsid w:val="002A66EB"/>
    <w:rsid w:val="002A6A9B"/>
    <w:rsid w:val="002A70F1"/>
    <w:rsid w:val="002B086B"/>
    <w:rsid w:val="002B2288"/>
    <w:rsid w:val="002B47E9"/>
    <w:rsid w:val="002B62E3"/>
    <w:rsid w:val="002C68FC"/>
    <w:rsid w:val="002C7044"/>
    <w:rsid w:val="002C74DF"/>
    <w:rsid w:val="002D3AF6"/>
    <w:rsid w:val="002E1718"/>
    <w:rsid w:val="002E1AC1"/>
    <w:rsid w:val="002E35B3"/>
    <w:rsid w:val="002F155E"/>
    <w:rsid w:val="002F1E23"/>
    <w:rsid w:val="002F2328"/>
    <w:rsid w:val="002F3196"/>
    <w:rsid w:val="002F37AC"/>
    <w:rsid w:val="002F4150"/>
    <w:rsid w:val="002F5539"/>
    <w:rsid w:val="002F6C77"/>
    <w:rsid w:val="002F717C"/>
    <w:rsid w:val="003010DA"/>
    <w:rsid w:val="00302415"/>
    <w:rsid w:val="00310F36"/>
    <w:rsid w:val="00315849"/>
    <w:rsid w:val="003202A0"/>
    <w:rsid w:val="00320E53"/>
    <w:rsid w:val="0032441A"/>
    <w:rsid w:val="003251FC"/>
    <w:rsid w:val="003368BF"/>
    <w:rsid w:val="00341EAC"/>
    <w:rsid w:val="00342556"/>
    <w:rsid w:val="00351165"/>
    <w:rsid w:val="003527AC"/>
    <w:rsid w:val="0035315C"/>
    <w:rsid w:val="003532E2"/>
    <w:rsid w:val="00353EA1"/>
    <w:rsid w:val="00357AF1"/>
    <w:rsid w:val="00365AD7"/>
    <w:rsid w:val="00365C4D"/>
    <w:rsid w:val="00371239"/>
    <w:rsid w:val="0037465D"/>
    <w:rsid w:val="00376135"/>
    <w:rsid w:val="003770FC"/>
    <w:rsid w:val="00377311"/>
    <w:rsid w:val="0038156B"/>
    <w:rsid w:val="00382D79"/>
    <w:rsid w:val="003A13E3"/>
    <w:rsid w:val="003A1836"/>
    <w:rsid w:val="003A1C8C"/>
    <w:rsid w:val="003A3506"/>
    <w:rsid w:val="003A60A6"/>
    <w:rsid w:val="003A701D"/>
    <w:rsid w:val="003B72E2"/>
    <w:rsid w:val="003B7920"/>
    <w:rsid w:val="003C1D55"/>
    <w:rsid w:val="003C38B1"/>
    <w:rsid w:val="003C530E"/>
    <w:rsid w:val="003C5A8C"/>
    <w:rsid w:val="003C762F"/>
    <w:rsid w:val="003C7FC9"/>
    <w:rsid w:val="003D002F"/>
    <w:rsid w:val="003D2115"/>
    <w:rsid w:val="003E041C"/>
    <w:rsid w:val="003E40C2"/>
    <w:rsid w:val="003E47F8"/>
    <w:rsid w:val="003E739F"/>
    <w:rsid w:val="003F123B"/>
    <w:rsid w:val="003F1C8F"/>
    <w:rsid w:val="003F38A8"/>
    <w:rsid w:val="00401608"/>
    <w:rsid w:val="00405A8E"/>
    <w:rsid w:val="00405ED6"/>
    <w:rsid w:val="00406732"/>
    <w:rsid w:val="004107AD"/>
    <w:rsid w:val="00417ED1"/>
    <w:rsid w:val="00421CF0"/>
    <w:rsid w:val="0042572F"/>
    <w:rsid w:val="00430331"/>
    <w:rsid w:val="00432429"/>
    <w:rsid w:val="00432F9F"/>
    <w:rsid w:val="0043399D"/>
    <w:rsid w:val="00434FED"/>
    <w:rsid w:val="00440966"/>
    <w:rsid w:val="00440B16"/>
    <w:rsid w:val="0044667B"/>
    <w:rsid w:val="00450F57"/>
    <w:rsid w:val="0045104A"/>
    <w:rsid w:val="00453E6B"/>
    <w:rsid w:val="00454112"/>
    <w:rsid w:val="0045524F"/>
    <w:rsid w:val="00456195"/>
    <w:rsid w:val="00456ADD"/>
    <w:rsid w:val="00460477"/>
    <w:rsid w:val="00462E5C"/>
    <w:rsid w:val="00470727"/>
    <w:rsid w:val="004759EB"/>
    <w:rsid w:val="0047768B"/>
    <w:rsid w:val="0048370A"/>
    <w:rsid w:val="0048559A"/>
    <w:rsid w:val="00495028"/>
    <w:rsid w:val="00496A66"/>
    <w:rsid w:val="00496DF3"/>
    <w:rsid w:val="004A3C30"/>
    <w:rsid w:val="004A4251"/>
    <w:rsid w:val="004A73C3"/>
    <w:rsid w:val="004C05D8"/>
    <w:rsid w:val="004C0DBF"/>
    <w:rsid w:val="004C1EC8"/>
    <w:rsid w:val="004C4D09"/>
    <w:rsid w:val="004D2677"/>
    <w:rsid w:val="004D34B8"/>
    <w:rsid w:val="004D7124"/>
    <w:rsid w:val="004D751A"/>
    <w:rsid w:val="004E1EAE"/>
    <w:rsid w:val="004F2674"/>
    <w:rsid w:val="004F33A8"/>
    <w:rsid w:val="00500654"/>
    <w:rsid w:val="0050366B"/>
    <w:rsid w:val="00503B12"/>
    <w:rsid w:val="00504CB8"/>
    <w:rsid w:val="00510383"/>
    <w:rsid w:val="005108C9"/>
    <w:rsid w:val="005176FF"/>
    <w:rsid w:val="00523DA0"/>
    <w:rsid w:val="00526129"/>
    <w:rsid w:val="00532F3D"/>
    <w:rsid w:val="005377ED"/>
    <w:rsid w:val="005616A4"/>
    <w:rsid w:val="0056340C"/>
    <w:rsid w:val="0056530A"/>
    <w:rsid w:val="0056626D"/>
    <w:rsid w:val="0056658F"/>
    <w:rsid w:val="00566F28"/>
    <w:rsid w:val="00575EF5"/>
    <w:rsid w:val="005807C6"/>
    <w:rsid w:val="005808FC"/>
    <w:rsid w:val="00580CE2"/>
    <w:rsid w:val="005820E2"/>
    <w:rsid w:val="00591200"/>
    <w:rsid w:val="005939B2"/>
    <w:rsid w:val="005A15ED"/>
    <w:rsid w:val="005A23A9"/>
    <w:rsid w:val="005A3506"/>
    <w:rsid w:val="005A3F73"/>
    <w:rsid w:val="005A5B23"/>
    <w:rsid w:val="005A6803"/>
    <w:rsid w:val="005A6E41"/>
    <w:rsid w:val="005A70D9"/>
    <w:rsid w:val="005B06EF"/>
    <w:rsid w:val="005B1542"/>
    <w:rsid w:val="005B16F4"/>
    <w:rsid w:val="005B5542"/>
    <w:rsid w:val="005B69C3"/>
    <w:rsid w:val="005B78E7"/>
    <w:rsid w:val="005C2C6B"/>
    <w:rsid w:val="005C30D8"/>
    <w:rsid w:val="005C34EC"/>
    <w:rsid w:val="005C7D9C"/>
    <w:rsid w:val="005D1C92"/>
    <w:rsid w:val="005D249C"/>
    <w:rsid w:val="005D3ABF"/>
    <w:rsid w:val="005E6448"/>
    <w:rsid w:val="005E6577"/>
    <w:rsid w:val="005F06D9"/>
    <w:rsid w:val="005F1AB3"/>
    <w:rsid w:val="005F2D01"/>
    <w:rsid w:val="005F52AB"/>
    <w:rsid w:val="005F6D6F"/>
    <w:rsid w:val="006008EF"/>
    <w:rsid w:val="00607C60"/>
    <w:rsid w:val="0061268D"/>
    <w:rsid w:val="00612E20"/>
    <w:rsid w:val="006135E3"/>
    <w:rsid w:val="00615C00"/>
    <w:rsid w:val="0061686D"/>
    <w:rsid w:val="0062091F"/>
    <w:rsid w:val="00623239"/>
    <w:rsid w:val="00624EA6"/>
    <w:rsid w:val="006263BD"/>
    <w:rsid w:val="006347A5"/>
    <w:rsid w:val="00636473"/>
    <w:rsid w:val="0063758E"/>
    <w:rsid w:val="0064008C"/>
    <w:rsid w:val="00642CD4"/>
    <w:rsid w:val="0064598A"/>
    <w:rsid w:val="00646B2F"/>
    <w:rsid w:val="006632DD"/>
    <w:rsid w:val="00664CC0"/>
    <w:rsid w:val="00670F31"/>
    <w:rsid w:val="006736F2"/>
    <w:rsid w:val="00673A40"/>
    <w:rsid w:val="006752BA"/>
    <w:rsid w:val="00676900"/>
    <w:rsid w:val="0068379D"/>
    <w:rsid w:val="00686A5D"/>
    <w:rsid w:val="006909AD"/>
    <w:rsid w:val="006933B8"/>
    <w:rsid w:val="00696DFB"/>
    <w:rsid w:val="00697FE4"/>
    <w:rsid w:val="006A59E0"/>
    <w:rsid w:val="006A5BAC"/>
    <w:rsid w:val="006A7D7C"/>
    <w:rsid w:val="006B1C93"/>
    <w:rsid w:val="006B1DCC"/>
    <w:rsid w:val="006B20CB"/>
    <w:rsid w:val="006B3297"/>
    <w:rsid w:val="006B4778"/>
    <w:rsid w:val="006B4F9B"/>
    <w:rsid w:val="006B584D"/>
    <w:rsid w:val="006B7398"/>
    <w:rsid w:val="006C2442"/>
    <w:rsid w:val="006C38B0"/>
    <w:rsid w:val="006D0C6B"/>
    <w:rsid w:val="006D1857"/>
    <w:rsid w:val="006D4878"/>
    <w:rsid w:val="006D5EF9"/>
    <w:rsid w:val="006D76AA"/>
    <w:rsid w:val="006D78AA"/>
    <w:rsid w:val="006E053E"/>
    <w:rsid w:val="006E2449"/>
    <w:rsid w:val="006F2B2E"/>
    <w:rsid w:val="006F3E34"/>
    <w:rsid w:val="006F5550"/>
    <w:rsid w:val="0070347B"/>
    <w:rsid w:val="00705790"/>
    <w:rsid w:val="00705E43"/>
    <w:rsid w:val="00706079"/>
    <w:rsid w:val="0070703C"/>
    <w:rsid w:val="007109AF"/>
    <w:rsid w:val="00713644"/>
    <w:rsid w:val="0071401A"/>
    <w:rsid w:val="007141BE"/>
    <w:rsid w:val="00715F42"/>
    <w:rsid w:val="0072139F"/>
    <w:rsid w:val="00721930"/>
    <w:rsid w:val="00725516"/>
    <w:rsid w:val="00727D49"/>
    <w:rsid w:val="00727F2A"/>
    <w:rsid w:val="00734E8B"/>
    <w:rsid w:val="007350CB"/>
    <w:rsid w:val="007352DF"/>
    <w:rsid w:val="007401EE"/>
    <w:rsid w:val="00743804"/>
    <w:rsid w:val="00744469"/>
    <w:rsid w:val="007470EE"/>
    <w:rsid w:val="00750250"/>
    <w:rsid w:val="007511CE"/>
    <w:rsid w:val="00753EC4"/>
    <w:rsid w:val="007553BD"/>
    <w:rsid w:val="007555D5"/>
    <w:rsid w:val="007558A7"/>
    <w:rsid w:val="00757B30"/>
    <w:rsid w:val="007656D2"/>
    <w:rsid w:val="00770732"/>
    <w:rsid w:val="007708BF"/>
    <w:rsid w:val="00771509"/>
    <w:rsid w:val="007769E9"/>
    <w:rsid w:val="007820CE"/>
    <w:rsid w:val="00787200"/>
    <w:rsid w:val="0078725F"/>
    <w:rsid w:val="00787E88"/>
    <w:rsid w:val="007909E6"/>
    <w:rsid w:val="00793902"/>
    <w:rsid w:val="00793E65"/>
    <w:rsid w:val="00794383"/>
    <w:rsid w:val="007976C3"/>
    <w:rsid w:val="007A0A1E"/>
    <w:rsid w:val="007A28B8"/>
    <w:rsid w:val="007A3240"/>
    <w:rsid w:val="007A4F02"/>
    <w:rsid w:val="007A606E"/>
    <w:rsid w:val="007A6F1F"/>
    <w:rsid w:val="007A7247"/>
    <w:rsid w:val="007B14EE"/>
    <w:rsid w:val="007B1E46"/>
    <w:rsid w:val="007B4B52"/>
    <w:rsid w:val="007B5A5D"/>
    <w:rsid w:val="007C0B97"/>
    <w:rsid w:val="007C0F43"/>
    <w:rsid w:val="007C29DF"/>
    <w:rsid w:val="007C4C5C"/>
    <w:rsid w:val="007C4E8A"/>
    <w:rsid w:val="007C7164"/>
    <w:rsid w:val="007D2B2E"/>
    <w:rsid w:val="007D2E98"/>
    <w:rsid w:val="007D5120"/>
    <w:rsid w:val="007E0986"/>
    <w:rsid w:val="007E2980"/>
    <w:rsid w:val="007E34E8"/>
    <w:rsid w:val="007E638B"/>
    <w:rsid w:val="007E6602"/>
    <w:rsid w:val="007F1266"/>
    <w:rsid w:val="007F3D13"/>
    <w:rsid w:val="00802275"/>
    <w:rsid w:val="00802885"/>
    <w:rsid w:val="008065A0"/>
    <w:rsid w:val="00813140"/>
    <w:rsid w:val="00815373"/>
    <w:rsid w:val="0081748B"/>
    <w:rsid w:val="00820F6C"/>
    <w:rsid w:val="0082147C"/>
    <w:rsid w:val="00821A36"/>
    <w:rsid w:val="00823765"/>
    <w:rsid w:val="00826D2A"/>
    <w:rsid w:val="008272B0"/>
    <w:rsid w:val="0083250D"/>
    <w:rsid w:val="00833BD5"/>
    <w:rsid w:val="008350DC"/>
    <w:rsid w:val="00836E84"/>
    <w:rsid w:val="008371CB"/>
    <w:rsid w:val="00837A8A"/>
    <w:rsid w:val="00840C67"/>
    <w:rsid w:val="0084264A"/>
    <w:rsid w:val="00842B55"/>
    <w:rsid w:val="0084576A"/>
    <w:rsid w:val="008525B0"/>
    <w:rsid w:val="0085422B"/>
    <w:rsid w:val="00855729"/>
    <w:rsid w:val="008559B2"/>
    <w:rsid w:val="00855FC3"/>
    <w:rsid w:val="008567B2"/>
    <w:rsid w:val="00871319"/>
    <w:rsid w:val="00872C7C"/>
    <w:rsid w:val="00882845"/>
    <w:rsid w:val="008846DA"/>
    <w:rsid w:val="00885C75"/>
    <w:rsid w:val="00887102"/>
    <w:rsid w:val="00887F62"/>
    <w:rsid w:val="00891338"/>
    <w:rsid w:val="008942FB"/>
    <w:rsid w:val="008A32B3"/>
    <w:rsid w:val="008A33BF"/>
    <w:rsid w:val="008A6D88"/>
    <w:rsid w:val="008B47FD"/>
    <w:rsid w:val="008B724E"/>
    <w:rsid w:val="008C0AB7"/>
    <w:rsid w:val="008C0E17"/>
    <w:rsid w:val="008C277A"/>
    <w:rsid w:val="008D0D9E"/>
    <w:rsid w:val="008D152C"/>
    <w:rsid w:val="008D3EC1"/>
    <w:rsid w:val="008D4379"/>
    <w:rsid w:val="008D4504"/>
    <w:rsid w:val="008D4F1D"/>
    <w:rsid w:val="008E0325"/>
    <w:rsid w:val="008E0FA7"/>
    <w:rsid w:val="008E2BCD"/>
    <w:rsid w:val="008E323A"/>
    <w:rsid w:val="008E46B6"/>
    <w:rsid w:val="008E642E"/>
    <w:rsid w:val="008F0D86"/>
    <w:rsid w:val="008F159B"/>
    <w:rsid w:val="008F339A"/>
    <w:rsid w:val="008F421F"/>
    <w:rsid w:val="008F4416"/>
    <w:rsid w:val="008F5939"/>
    <w:rsid w:val="008F5AD9"/>
    <w:rsid w:val="008F65A9"/>
    <w:rsid w:val="0090031E"/>
    <w:rsid w:val="009024BA"/>
    <w:rsid w:val="00902BD8"/>
    <w:rsid w:val="0090454B"/>
    <w:rsid w:val="00905A19"/>
    <w:rsid w:val="00907172"/>
    <w:rsid w:val="009115B0"/>
    <w:rsid w:val="009122FF"/>
    <w:rsid w:val="00915B08"/>
    <w:rsid w:val="0091790B"/>
    <w:rsid w:val="00920782"/>
    <w:rsid w:val="00920B44"/>
    <w:rsid w:val="00921228"/>
    <w:rsid w:val="00925D27"/>
    <w:rsid w:val="00930BEE"/>
    <w:rsid w:val="00931C1C"/>
    <w:rsid w:val="00932643"/>
    <w:rsid w:val="00934A4B"/>
    <w:rsid w:val="00940BD8"/>
    <w:rsid w:val="0094574C"/>
    <w:rsid w:val="00945D92"/>
    <w:rsid w:val="00947687"/>
    <w:rsid w:val="00955AC6"/>
    <w:rsid w:val="00962F46"/>
    <w:rsid w:val="00971096"/>
    <w:rsid w:val="00981680"/>
    <w:rsid w:val="00982C47"/>
    <w:rsid w:val="00984E2A"/>
    <w:rsid w:val="00986E31"/>
    <w:rsid w:val="00990565"/>
    <w:rsid w:val="00991B83"/>
    <w:rsid w:val="009920BB"/>
    <w:rsid w:val="00997C90"/>
    <w:rsid w:val="009A456C"/>
    <w:rsid w:val="009A7292"/>
    <w:rsid w:val="009A763D"/>
    <w:rsid w:val="009B1B81"/>
    <w:rsid w:val="009B33E6"/>
    <w:rsid w:val="009B551B"/>
    <w:rsid w:val="009C1955"/>
    <w:rsid w:val="009C295C"/>
    <w:rsid w:val="009C7E07"/>
    <w:rsid w:val="009D2CC7"/>
    <w:rsid w:val="009D4D63"/>
    <w:rsid w:val="009D687A"/>
    <w:rsid w:val="009D6ED2"/>
    <w:rsid w:val="009D77EE"/>
    <w:rsid w:val="009E194D"/>
    <w:rsid w:val="009E6DCB"/>
    <w:rsid w:val="009E73BC"/>
    <w:rsid w:val="009F016F"/>
    <w:rsid w:val="009F49B1"/>
    <w:rsid w:val="009F6D39"/>
    <w:rsid w:val="00A0082B"/>
    <w:rsid w:val="00A00C51"/>
    <w:rsid w:val="00A018B0"/>
    <w:rsid w:val="00A0300C"/>
    <w:rsid w:val="00A05362"/>
    <w:rsid w:val="00A10437"/>
    <w:rsid w:val="00A14945"/>
    <w:rsid w:val="00A17D01"/>
    <w:rsid w:val="00A21F74"/>
    <w:rsid w:val="00A271C3"/>
    <w:rsid w:val="00A32586"/>
    <w:rsid w:val="00A32CC6"/>
    <w:rsid w:val="00A36146"/>
    <w:rsid w:val="00A4139B"/>
    <w:rsid w:val="00A4609D"/>
    <w:rsid w:val="00A50EF0"/>
    <w:rsid w:val="00A5161B"/>
    <w:rsid w:val="00A54788"/>
    <w:rsid w:val="00A5580A"/>
    <w:rsid w:val="00A56133"/>
    <w:rsid w:val="00A57DC6"/>
    <w:rsid w:val="00A71ACC"/>
    <w:rsid w:val="00A730DF"/>
    <w:rsid w:val="00A844AA"/>
    <w:rsid w:val="00A85F05"/>
    <w:rsid w:val="00A87A02"/>
    <w:rsid w:val="00A901EE"/>
    <w:rsid w:val="00A90660"/>
    <w:rsid w:val="00A91026"/>
    <w:rsid w:val="00A9196B"/>
    <w:rsid w:val="00A91BF0"/>
    <w:rsid w:val="00A92461"/>
    <w:rsid w:val="00A93BE0"/>
    <w:rsid w:val="00AA14B3"/>
    <w:rsid w:val="00AA1B14"/>
    <w:rsid w:val="00AA1B65"/>
    <w:rsid w:val="00AA1D2D"/>
    <w:rsid w:val="00AA22FF"/>
    <w:rsid w:val="00AA27DC"/>
    <w:rsid w:val="00AA4FFB"/>
    <w:rsid w:val="00AA55AC"/>
    <w:rsid w:val="00AA7406"/>
    <w:rsid w:val="00AA76B6"/>
    <w:rsid w:val="00AB2ABA"/>
    <w:rsid w:val="00AB5700"/>
    <w:rsid w:val="00AB576A"/>
    <w:rsid w:val="00AB57BF"/>
    <w:rsid w:val="00AC25D4"/>
    <w:rsid w:val="00AD1DC6"/>
    <w:rsid w:val="00AD28EB"/>
    <w:rsid w:val="00AD456F"/>
    <w:rsid w:val="00AD5FBE"/>
    <w:rsid w:val="00AD6501"/>
    <w:rsid w:val="00AD67E3"/>
    <w:rsid w:val="00AD7B8E"/>
    <w:rsid w:val="00AE1EE1"/>
    <w:rsid w:val="00AE247D"/>
    <w:rsid w:val="00AE2965"/>
    <w:rsid w:val="00AE7E3D"/>
    <w:rsid w:val="00AF29E9"/>
    <w:rsid w:val="00AF3449"/>
    <w:rsid w:val="00AF5EB9"/>
    <w:rsid w:val="00B01859"/>
    <w:rsid w:val="00B02424"/>
    <w:rsid w:val="00B04A4E"/>
    <w:rsid w:val="00B04D4B"/>
    <w:rsid w:val="00B07222"/>
    <w:rsid w:val="00B1044E"/>
    <w:rsid w:val="00B1220E"/>
    <w:rsid w:val="00B15DA3"/>
    <w:rsid w:val="00B16CFC"/>
    <w:rsid w:val="00B22B88"/>
    <w:rsid w:val="00B2632A"/>
    <w:rsid w:val="00B2764C"/>
    <w:rsid w:val="00B326E7"/>
    <w:rsid w:val="00B33F6A"/>
    <w:rsid w:val="00B35355"/>
    <w:rsid w:val="00B36AC9"/>
    <w:rsid w:val="00B43701"/>
    <w:rsid w:val="00B52FA0"/>
    <w:rsid w:val="00B54F83"/>
    <w:rsid w:val="00B56392"/>
    <w:rsid w:val="00B566BF"/>
    <w:rsid w:val="00B63782"/>
    <w:rsid w:val="00B63F43"/>
    <w:rsid w:val="00B644AE"/>
    <w:rsid w:val="00B70333"/>
    <w:rsid w:val="00B73E84"/>
    <w:rsid w:val="00B74854"/>
    <w:rsid w:val="00B75287"/>
    <w:rsid w:val="00B77DFC"/>
    <w:rsid w:val="00B80566"/>
    <w:rsid w:val="00B81DFC"/>
    <w:rsid w:val="00B834FA"/>
    <w:rsid w:val="00B8548D"/>
    <w:rsid w:val="00B8589D"/>
    <w:rsid w:val="00B93D56"/>
    <w:rsid w:val="00B95373"/>
    <w:rsid w:val="00B9783C"/>
    <w:rsid w:val="00BA0E8E"/>
    <w:rsid w:val="00BA27BF"/>
    <w:rsid w:val="00BA3594"/>
    <w:rsid w:val="00BA424B"/>
    <w:rsid w:val="00BB2D61"/>
    <w:rsid w:val="00BB493B"/>
    <w:rsid w:val="00BB53B9"/>
    <w:rsid w:val="00BB5FD3"/>
    <w:rsid w:val="00BB6087"/>
    <w:rsid w:val="00BB7545"/>
    <w:rsid w:val="00BC044C"/>
    <w:rsid w:val="00BC0F2E"/>
    <w:rsid w:val="00BC2018"/>
    <w:rsid w:val="00BC3737"/>
    <w:rsid w:val="00BC7472"/>
    <w:rsid w:val="00BD0A65"/>
    <w:rsid w:val="00BD0D76"/>
    <w:rsid w:val="00BD1B84"/>
    <w:rsid w:val="00BD5842"/>
    <w:rsid w:val="00BE2883"/>
    <w:rsid w:val="00BE2D68"/>
    <w:rsid w:val="00BE63BF"/>
    <w:rsid w:val="00BF0D09"/>
    <w:rsid w:val="00BF1817"/>
    <w:rsid w:val="00BF19B1"/>
    <w:rsid w:val="00BF2323"/>
    <w:rsid w:val="00BF5861"/>
    <w:rsid w:val="00BF6858"/>
    <w:rsid w:val="00BF6C52"/>
    <w:rsid w:val="00BF7E81"/>
    <w:rsid w:val="00C029E7"/>
    <w:rsid w:val="00C03573"/>
    <w:rsid w:val="00C03DAF"/>
    <w:rsid w:val="00C03FC7"/>
    <w:rsid w:val="00C04CAD"/>
    <w:rsid w:val="00C06725"/>
    <w:rsid w:val="00C2032F"/>
    <w:rsid w:val="00C21029"/>
    <w:rsid w:val="00C22ED9"/>
    <w:rsid w:val="00C2640C"/>
    <w:rsid w:val="00C26F6E"/>
    <w:rsid w:val="00C33B2C"/>
    <w:rsid w:val="00C40AD8"/>
    <w:rsid w:val="00C46AD4"/>
    <w:rsid w:val="00C47218"/>
    <w:rsid w:val="00C47284"/>
    <w:rsid w:val="00C513B5"/>
    <w:rsid w:val="00C516D2"/>
    <w:rsid w:val="00C57191"/>
    <w:rsid w:val="00C574F2"/>
    <w:rsid w:val="00C6048B"/>
    <w:rsid w:val="00C6055F"/>
    <w:rsid w:val="00C627D6"/>
    <w:rsid w:val="00C64827"/>
    <w:rsid w:val="00C66706"/>
    <w:rsid w:val="00C67FA9"/>
    <w:rsid w:val="00C71516"/>
    <w:rsid w:val="00C728CA"/>
    <w:rsid w:val="00C73B01"/>
    <w:rsid w:val="00C7428D"/>
    <w:rsid w:val="00C81DEE"/>
    <w:rsid w:val="00C83EA4"/>
    <w:rsid w:val="00C8571F"/>
    <w:rsid w:val="00C87942"/>
    <w:rsid w:val="00C922F7"/>
    <w:rsid w:val="00C951E8"/>
    <w:rsid w:val="00C97422"/>
    <w:rsid w:val="00CA05C1"/>
    <w:rsid w:val="00CA44FF"/>
    <w:rsid w:val="00CA474C"/>
    <w:rsid w:val="00CA7113"/>
    <w:rsid w:val="00CB13B6"/>
    <w:rsid w:val="00CB2B7F"/>
    <w:rsid w:val="00CC003C"/>
    <w:rsid w:val="00CC10C9"/>
    <w:rsid w:val="00CC1A58"/>
    <w:rsid w:val="00CC57FB"/>
    <w:rsid w:val="00CC5AFF"/>
    <w:rsid w:val="00CC7E23"/>
    <w:rsid w:val="00CD1B78"/>
    <w:rsid w:val="00CD376E"/>
    <w:rsid w:val="00CD7A93"/>
    <w:rsid w:val="00CE1A1E"/>
    <w:rsid w:val="00CE5F4B"/>
    <w:rsid w:val="00CE752A"/>
    <w:rsid w:val="00CF142B"/>
    <w:rsid w:val="00CF44C3"/>
    <w:rsid w:val="00CF486E"/>
    <w:rsid w:val="00CF67F6"/>
    <w:rsid w:val="00D00C9B"/>
    <w:rsid w:val="00D02FF0"/>
    <w:rsid w:val="00D074C1"/>
    <w:rsid w:val="00D110B4"/>
    <w:rsid w:val="00D123BE"/>
    <w:rsid w:val="00D21DB3"/>
    <w:rsid w:val="00D23C00"/>
    <w:rsid w:val="00D25C25"/>
    <w:rsid w:val="00D27451"/>
    <w:rsid w:val="00D27FA6"/>
    <w:rsid w:val="00D32E9F"/>
    <w:rsid w:val="00D346A4"/>
    <w:rsid w:val="00D34CB8"/>
    <w:rsid w:val="00D46B3A"/>
    <w:rsid w:val="00D50A5D"/>
    <w:rsid w:val="00D510E7"/>
    <w:rsid w:val="00D53A5B"/>
    <w:rsid w:val="00D54AA9"/>
    <w:rsid w:val="00D60237"/>
    <w:rsid w:val="00D61101"/>
    <w:rsid w:val="00D62540"/>
    <w:rsid w:val="00D62FF9"/>
    <w:rsid w:val="00D63063"/>
    <w:rsid w:val="00D650E5"/>
    <w:rsid w:val="00D737FD"/>
    <w:rsid w:val="00D73A84"/>
    <w:rsid w:val="00D76BBA"/>
    <w:rsid w:val="00D77AD7"/>
    <w:rsid w:val="00D77E47"/>
    <w:rsid w:val="00D84DF6"/>
    <w:rsid w:val="00D85759"/>
    <w:rsid w:val="00D85BEA"/>
    <w:rsid w:val="00D860B7"/>
    <w:rsid w:val="00D910CF"/>
    <w:rsid w:val="00D92333"/>
    <w:rsid w:val="00D95827"/>
    <w:rsid w:val="00DA015F"/>
    <w:rsid w:val="00DA1D57"/>
    <w:rsid w:val="00DA3646"/>
    <w:rsid w:val="00DA3EB2"/>
    <w:rsid w:val="00DA798E"/>
    <w:rsid w:val="00DB204E"/>
    <w:rsid w:val="00DB716B"/>
    <w:rsid w:val="00DC098E"/>
    <w:rsid w:val="00DC374E"/>
    <w:rsid w:val="00DC3D98"/>
    <w:rsid w:val="00DD0CEE"/>
    <w:rsid w:val="00DE1561"/>
    <w:rsid w:val="00DE227E"/>
    <w:rsid w:val="00DE2CEC"/>
    <w:rsid w:val="00DE792A"/>
    <w:rsid w:val="00DF015E"/>
    <w:rsid w:val="00DF0977"/>
    <w:rsid w:val="00DF148E"/>
    <w:rsid w:val="00DF464B"/>
    <w:rsid w:val="00DF4B61"/>
    <w:rsid w:val="00DF7981"/>
    <w:rsid w:val="00E00CA4"/>
    <w:rsid w:val="00E01050"/>
    <w:rsid w:val="00E01F67"/>
    <w:rsid w:val="00E03E28"/>
    <w:rsid w:val="00E11D71"/>
    <w:rsid w:val="00E12556"/>
    <w:rsid w:val="00E15495"/>
    <w:rsid w:val="00E17065"/>
    <w:rsid w:val="00E20109"/>
    <w:rsid w:val="00E25D17"/>
    <w:rsid w:val="00E26721"/>
    <w:rsid w:val="00E279F9"/>
    <w:rsid w:val="00E33752"/>
    <w:rsid w:val="00E351E1"/>
    <w:rsid w:val="00E358BA"/>
    <w:rsid w:val="00E36DB9"/>
    <w:rsid w:val="00E40E41"/>
    <w:rsid w:val="00E40E85"/>
    <w:rsid w:val="00E427C6"/>
    <w:rsid w:val="00E47D96"/>
    <w:rsid w:val="00E50443"/>
    <w:rsid w:val="00E51688"/>
    <w:rsid w:val="00E566A3"/>
    <w:rsid w:val="00E57DE4"/>
    <w:rsid w:val="00E6011E"/>
    <w:rsid w:val="00E61648"/>
    <w:rsid w:val="00E61731"/>
    <w:rsid w:val="00E61CAC"/>
    <w:rsid w:val="00E62A5A"/>
    <w:rsid w:val="00E644DE"/>
    <w:rsid w:val="00E648D2"/>
    <w:rsid w:val="00E650F5"/>
    <w:rsid w:val="00E65DEB"/>
    <w:rsid w:val="00E70A7E"/>
    <w:rsid w:val="00E73CD5"/>
    <w:rsid w:val="00E74F03"/>
    <w:rsid w:val="00E77624"/>
    <w:rsid w:val="00E77B79"/>
    <w:rsid w:val="00E85404"/>
    <w:rsid w:val="00E92E08"/>
    <w:rsid w:val="00E9439D"/>
    <w:rsid w:val="00EA2519"/>
    <w:rsid w:val="00EA5466"/>
    <w:rsid w:val="00EA6A9F"/>
    <w:rsid w:val="00EA7D60"/>
    <w:rsid w:val="00EB00BD"/>
    <w:rsid w:val="00EB2602"/>
    <w:rsid w:val="00EC2EB3"/>
    <w:rsid w:val="00ED6D03"/>
    <w:rsid w:val="00ED706B"/>
    <w:rsid w:val="00EE22BD"/>
    <w:rsid w:val="00EE39F1"/>
    <w:rsid w:val="00EF006E"/>
    <w:rsid w:val="00EF1AC2"/>
    <w:rsid w:val="00EF1BC3"/>
    <w:rsid w:val="00EF3A79"/>
    <w:rsid w:val="00F028EB"/>
    <w:rsid w:val="00F113B9"/>
    <w:rsid w:val="00F114F9"/>
    <w:rsid w:val="00F120B6"/>
    <w:rsid w:val="00F15392"/>
    <w:rsid w:val="00F17DF3"/>
    <w:rsid w:val="00F20D50"/>
    <w:rsid w:val="00F22408"/>
    <w:rsid w:val="00F245B1"/>
    <w:rsid w:val="00F2583D"/>
    <w:rsid w:val="00F26E17"/>
    <w:rsid w:val="00F27627"/>
    <w:rsid w:val="00F2796B"/>
    <w:rsid w:val="00F31A9E"/>
    <w:rsid w:val="00F33FEE"/>
    <w:rsid w:val="00F3657B"/>
    <w:rsid w:val="00F36A71"/>
    <w:rsid w:val="00F37C45"/>
    <w:rsid w:val="00F40CBA"/>
    <w:rsid w:val="00F41E29"/>
    <w:rsid w:val="00F42AFA"/>
    <w:rsid w:val="00F42D6E"/>
    <w:rsid w:val="00F43B6B"/>
    <w:rsid w:val="00F456A0"/>
    <w:rsid w:val="00F462FC"/>
    <w:rsid w:val="00F5360B"/>
    <w:rsid w:val="00F53A88"/>
    <w:rsid w:val="00F53F13"/>
    <w:rsid w:val="00F54D1D"/>
    <w:rsid w:val="00F55A8B"/>
    <w:rsid w:val="00F55F98"/>
    <w:rsid w:val="00F56211"/>
    <w:rsid w:val="00F61E00"/>
    <w:rsid w:val="00F628C7"/>
    <w:rsid w:val="00F646B6"/>
    <w:rsid w:val="00F73C2F"/>
    <w:rsid w:val="00F73E42"/>
    <w:rsid w:val="00F76542"/>
    <w:rsid w:val="00F76953"/>
    <w:rsid w:val="00F77B63"/>
    <w:rsid w:val="00F838E9"/>
    <w:rsid w:val="00F83F42"/>
    <w:rsid w:val="00F84698"/>
    <w:rsid w:val="00F90EDE"/>
    <w:rsid w:val="00F93130"/>
    <w:rsid w:val="00FA1F7E"/>
    <w:rsid w:val="00FA53C9"/>
    <w:rsid w:val="00FA6AE3"/>
    <w:rsid w:val="00FA7B50"/>
    <w:rsid w:val="00FB115F"/>
    <w:rsid w:val="00FB5AF4"/>
    <w:rsid w:val="00FB7325"/>
    <w:rsid w:val="00FB7760"/>
    <w:rsid w:val="00FC016A"/>
    <w:rsid w:val="00FC1DE8"/>
    <w:rsid w:val="00FC2CF6"/>
    <w:rsid w:val="00FC3229"/>
    <w:rsid w:val="00FC43CC"/>
    <w:rsid w:val="00FC452E"/>
    <w:rsid w:val="00FC4E16"/>
    <w:rsid w:val="00FC572D"/>
    <w:rsid w:val="00FD4FFE"/>
    <w:rsid w:val="00FD5016"/>
    <w:rsid w:val="00FE2098"/>
    <w:rsid w:val="00FE2579"/>
    <w:rsid w:val="00FE2830"/>
    <w:rsid w:val="00FE2884"/>
    <w:rsid w:val="00FE6548"/>
    <w:rsid w:val="00FE7395"/>
    <w:rsid w:val="00FF0444"/>
    <w:rsid w:val="00FF0729"/>
    <w:rsid w:val="00FF4A4C"/>
    <w:rsid w:val="00FF7976"/>
    <w:rsid w:val="039C3694"/>
    <w:rsid w:val="054B03C8"/>
    <w:rsid w:val="05AD3B7D"/>
    <w:rsid w:val="060B63A8"/>
    <w:rsid w:val="067A3BBC"/>
    <w:rsid w:val="07385325"/>
    <w:rsid w:val="07950A2E"/>
    <w:rsid w:val="089766A9"/>
    <w:rsid w:val="0BC76D52"/>
    <w:rsid w:val="0DB328AB"/>
    <w:rsid w:val="132B0453"/>
    <w:rsid w:val="18613256"/>
    <w:rsid w:val="1B79633D"/>
    <w:rsid w:val="1CB92E78"/>
    <w:rsid w:val="1D336C49"/>
    <w:rsid w:val="1E4D6F65"/>
    <w:rsid w:val="22A041A9"/>
    <w:rsid w:val="232B0BC0"/>
    <w:rsid w:val="29561BCA"/>
    <w:rsid w:val="2A4671B3"/>
    <w:rsid w:val="2AB64969"/>
    <w:rsid w:val="2CF15CBF"/>
    <w:rsid w:val="2D172D4B"/>
    <w:rsid w:val="2EC55BA3"/>
    <w:rsid w:val="300D629D"/>
    <w:rsid w:val="34094FAB"/>
    <w:rsid w:val="3AD67732"/>
    <w:rsid w:val="3BE47790"/>
    <w:rsid w:val="40527FBC"/>
    <w:rsid w:val="42022339"/>
    <w:rsid w:val="4F7B30A3"/>
    <w:rsid w:val="52AA10C1"/>
    <w:rsid w:val="530103EA"/>
    <w:rsid w:val="53B32605"/>
    <w:rsid w:val="542760A8"/>
    <w:rsid w:val="54C81CCF"/>
    <w:rsid w:val="560664BA"/>
    <w:rsid w:val="56FD77D0"/>
    <w:rsid w:val="57650234"/>
    <w:rsid w:val="5E2A4C99"/>
    <w:rsid w:val="5E5A4F2D"/>
    <w:rsid w:val="60213F97"/>
    <w:rsid w:val="63AB4186"/>
    <w:rsid w:val="653E4C61"/>
    <w:rsid w:val="68081B85"/>
    <w:rsid w:val="6ED46CF6"/>
    <w:rsid w:val="6F57529F"/>
    <w:rsid w:val="70D423B1"/>
    <w:rsid w:val="71A14A54"/>
    <w:rsid w:val="7B520DC8"/>
    <w:rsid w:val="7B8D2AE0"/>
    <w:rsid w:val="7C134B67"/>
    <w:rsid w:val="7D3C6605"/>
    <w:rsid w:val="7EE50A3C"/>
    <w:rsid w:val="7F927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ACE4C6"/>
  <w14:defaultImageDpi w14:val="32767"/>
  <w15:docId w15:val="{57D780E4-099F-4DDD-9260-E6B9FD788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autoRedefine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</w:rPr>
  </w:style>
  <w:style w:type="table" w:styleId="TableGrid">
    <w:name w:val="Table Grid"/>
    <w:basedOn w:val="TableNormal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basedOn w:val="DefaultParagraphFont"/>
    <w:autoRedefine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31">
    <w:name w:val="font31"/>
    <w:basedOn w:val="DefaultParagraphFont"/>
    <w:autoRedefine/>
    <w:qFormat/>
    <w:rPr>
      <w:rFonts w:ascii="Microsoft YaHei" w:eastAsia="Microsoft YaHei" w:hAnsi="Microsoft YaHei" w:cs="Microsoft YaHei"/>
      <w:color w:val="000000"/>
      <w:sz w:val="24"/>
      <w:szCs w:val="24"/>
      <w:u w:val="none"/>
    </w:rPr>
  </w:style>
  <w:style w:type="character" w:customStyle="1" w:styleId="font21">
    <w:name w:val="font21"/>
    <w:basedOn w:val="DefaultParagraphFont"/>
    <w:autoRedefine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styleId="LineNumber">
    <w:name w:val="line number"/>
    <w:basedOn w:val="DefaultParagraphFont"/>
    <w:uiPriority w:val="99"/>
    <w:semiHidden/>
    <w:unhideWhenUsed/>
    <w:rsid w:val="00E47D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xhtxr0901@163.com;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515</Words>
  <Characters>2941</Characters>
  <Application>Microsoft Office Word</Application>
  <DocSecurity>0</DocSecurity>
  <Lines>24</Lines>
  <Paragraphs>6</Paragraphs>
  <ScaleCrop>false</ScaleCrop>
  <Company>Frontiers Media</Company>
  <LinksUpToDate>false</LinksUpToDate>
  <CharactersWithSpaces>3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麦 永湛</dc:creator>
  <cp:lastModifiedBy>Felicity Bax</cp:lastModifiedBy>
  <cp:revision>2</cp:revision>
  <dcterms:created xsi:type="dcterms:W3CDTF">2025-11-24T11:21:00Z</dcterms:created>
  <dcterms:modified xsi:type="dcterms:W3CDTF">2025-11-24T1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C43F0C4F8531437EBF464C8FEE7C2D8F</vt:lpwstr>
  </property>
  <property fmtid="{D5CDD505-2E9C-101B-9397-08002B2CF9AE}" pid="4" name="KSOTemplateDocerSaveRecord">
    <vt:lpwstr>eyJoZGlkIjoiOTJhOTM3M2ZlMDY0MGE4ZTAyMGFmZGU1NzAxNTIyMWUiLCJ1c2VySWQiOiI2MDcwMjY1NzQifQ==</vt:lpwstr>
  </property>
</Properties>
</file>